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51069C" w14:textId="77777777" w:rsidR="0004212D" w:rsidRPr="00BC7D3D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 w:rsidRPr="00BC7D3D">
        <w:rPr>
          <w:rFonts w:ascii="Times New Roman" w:eastAsia="Times New Roman" w:hAnsi="Times New Roman" w:cs="Times New Roman"/>
          <w:sz w:val="20"/>
          <w:szCs w:val="20"/>
        </w:rPr>
        <w:t xml:space="preserve">Table1 Study Design and sample </w:t>
      </w:r>
    </w:p>
    <w:p w14:paraId="4D778D13" w14:textId="77777777" w:rsidR="0004212D" w:rsidRPr="00BC7D3D" w:rsidRDefault="0004212D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a"/>
        <w:tblW w:w="12955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77"/>
        <w:gridCol w:w="1296"/>
        <w:gridCol w:w="1451"/>
        <w:gridCol w:w="1439"/>
        <w:gridCol w:w="1439"/>
        <w:gridCol w:w="2252"/>
        <w:gridCol w:w="1170"/>
        <w:gridCol w:w="1351"/>
        <w:gridCol w:w="1080"/>
      </w:tblGrid>
      <w:tr w:rsidR="00BC7D3D" w:rsidRPr="00BC7D3D" w14:paraId="4BE02518" w14:textId="77777777" w:rsidTr="00BC7D3D">
        <w:tc>
          <w:tcPr>
            <w:tcW w:w="1477" w:type="dxa"/>
          </w:tcPr>
          <w:p w14:paraId="7E6BFC26" w14:textId="77777777" w:rsidR="00BC7D3D" w:rsidRPr="00BC7D3D" w:rsidRDefault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Authors</w:t>
            </w:r>
          </w:p>
        </w:tc>
        <w:tc>
          <w:tcPr>
            <w:tcW w:w="1296" w:type="dxa"/>
          </w:tcPr>
          <w:p w14:paraId="0FB52D60" w14:textId="77777777" w:rsidR="00BC7D3D" w:rsidRPr="00BC7D3D" w:rsidRDefault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ntry </w:t>
            </w:r>
          </w:p>
        </w:tc>
        <w:tc>
          <w:tcPr>
            <w:tcW w:w="1451" w:type="dxa"/>
          </w:tcPr>
          <w:p w14:paraId="349A812F" w14:textId="77777777" w:rsidR="00BC7D3D" w:rsidRPr="00BC7D3D" w:rsidRDefault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Study Design</w:t>
            </w:r>
          </w:p>
        </w:tc>
        <w:tc>
          <w:tcPr>
            <w:tcW w:w="1439" w:type="dxa"/>
          </w:tcPr>
          <w:p w14:paraId="0A3296ED" w14:textId="200FBE8B" w:rsidR="00BC7D3D" w:rsidRPr="00BC7D3D" w:rsidRDefault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Comparator</w:t>
            </w:r>
          </w:p>
        </w:tc>
        <w:tc>
          <w:tcPr>
            <w:tcW w:w="1439" w:type="dxa"/>
          </w:tcPr>
          <w:p w14:paraId="265AC297" w14:textId="5CBE438E" w:rsidR="00BC7D3D" w:rsidRPr="00BC7D3D" w:rsidRDefault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ollow up </w:t>
            </w:r>
          </w:p>
        </w:tc>
        <w:tc>
          <w:tcPr>
            <w:tcW w:w="2252" w:type="dxa"/>
          </w:tcPr>
          <w:p w14:paraId="02E7DE85" w14:textId="77777777" w:rsidR="00BC7D3D" w:rsidRPr="00BC7D3D" w:rsidRDefault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Recruitment Setting</w:t>
            </w:r>
          </w:p>
        </w:tc>
        <w:tc>
          <w:tcPr>
            <w:tcW w:w="1170" w:type="dxa"/>
          </w:tcPr>
          <w:p w14:paraId="1450489F" w14:textId="77777777" w:rsidR="00BC7D3D" w:rsidRPr="00BC7D3D" w:rsidRDefault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1351" w:type="dxa"/>
          </w:tcPr>
          <w:p w14:paraId="66FEA6FF" w14:textId="77777777" w:rsidR="00BC7D3D" w:rsidRPr="00BC7D3D" w:rsidRDefault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Sample age mean(</w:t>
            </w:r>
            <w:proofErr w:type="spellStart"/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  <w:proofErr w:type="spellEnd"/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 </w:t>
            </w:r>
          </w:p>
        </w:tc>
        <w:tc>
          <w:tcPr>
            <w:tcW w:w="1080" w:type="dxa"/>
          </w:tcPr>
          <w:p w14:paraId="52596E0F" w14:textId="77777777" w:rsidR="00BC7D3D" w:rsidRPr="00BC7D3D" w:rsidRDefault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% Female</w:t>
            </w:r>
          </w:p>
        </w:tc>
      </w:tr>
      <w:tr w:rsidR="00BC7D3D" w:rsidRPr="00BC7D3D" w14:paraId="20240A07" w14:textId="77777777" w:rsidTr="00BC7D3D">
        <w:tc>
          <w:tcPr>
            <w:tcW w:w="1477" w:type="dxa"/>
          </w:tcPr>
          <w:p w14:paraId="70FBD5EB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nowles et al., 2017 </w:t>
            </w:r>
          </w:p>
        </w:tc>
        <w:tc>
          <w:tcPr>
            <w:tcW w:w="1296" w:type="dxa"/>
          </w:tcPr>
          <w:p w14:paraId="084A8E29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451" w:type="dxa"/>
          </w:tcPr>
          <w:p w14:paraId="2F3C830D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Quasi-experimental</w:t>
            </w:r>
          </w:p>
        </w:tc>
        <w:tc>
          <w:tcPr>
            <w:tcW w:w="1439" w:type="dxa"/>
          </w:tcPr>
          <w:p w14:paraId="66A2ECF4" w14:textId="1BFA6CD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439" w:type="dxa"/>
          </w:tcPr>
          <w:p w14:paraId="3F7C607D" w14:textId="51D4AAA2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Yes (2 months)</w:t>
            </w:r>
          </w:p>
        </w:tc>
        <w:tc>
          <w:tcPr>
            <w:tcW w:w="2252" w:type="dxa"/>
          </w:tcPr>
          <w:p w14:paraId="218E824A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ewspaper obituaries </w:t>
            </w:r>
          </w:p>
        </w:tc>
        <w:tc>
          <w:tcPr>
            <w:tcW w:w="1170" w:type="dxa"/>
          </w:tcPr>
          <w:p w14:paraId="7329136B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51" w:type="dxa"/>
          </w:tcPr>
          <w:p w14:paraId="09DAD51A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67.20 (10.73)</w:t>
            </w:r>
          </w:p>
        </w:tc>
        <w:tc>
          <w:tcPr>
            <w:tcW w:w="1080" w:type="dxa"/>
          </w:tcPr>
          <w:p w14:paraId="2B2E0935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BC7D3D" w:rsidRPr="00BC7D3D" w14:paraId="19066CA1" w14:textId="77777777" w:rsidTr="00BC7D3D">
        <w:tc>
          <w:tcPr>
            <w:tcW w:w="1477" w:type="dxa"/>
          </w:tcPr>
          <w:p w14:paraId="21A164DE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ar et al., 2015 </w:t>
            </w:r>
          </w:p>
        </w:tc>
        <w:tc>
          <w:tcPr>
            <w:tcW w:w="1296" w:type="dxa"/>
          </w:tcPr>
          <w:p w14:paraId="47A76693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451" w:type="dxa"/>
          </w:tcPr>
          <w:p w14:paraId="7C16EBA4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439" w:type="dxa"/>
          </w:tcPr>
          <w:p w14:paraId="47D2E1DE" w14:textId="712E3E5B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LC</w:t>
            </w:r>
          </w:p>
        </w:tc>
        <w:tc>
          <w:tcPr>
            <w:tcW w:w="1439" w:type="dxa"/>
          </w:tcPr>
          <w:p w14:paraId="165AF568" w14:textId="13694042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Yes (3 months &amp; 12 months)</w:t>
            </w:r>
          </w:p>
        </w:tc>
        <w:tc>
          <w:tcPr>
            <w:tcW w:w="2252" w:type="dxa"/>
          </w:tcPr>
          <w:p w14:paraId="3A854FF4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Website</w:t>
            </w:r>
          </w:p>
        </w:tc>
        <w:tc>
          <w:tcPr>
            <w:tcW w:w="1170" w:type="dxa"/>
          </w:tcPr>
          <w:p w14:paraId="27590DD2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351" w:type="dxa"/>
          </w:tcPr>
          <w:p w14:paraId="1E740463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Treatment: 65.39 (4.68); Control: 65.51 (5.81)</w:t>
            </w:r>
          </w:p>
        </w:tc>
        <w:tc>
          <w:tcPr>
            <w:tcW w:w="1080" w:type="dxa"/>
          </w:tcPr>
          <w:p w14:paraId="63D90E4C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Treatment: 67; Control: 54</w:t>
            </w:r>
          </w:p>
        </w:tc>
      </w:tr>
      <w:tr w:rsidR="00BC7D3D" w:rsidRPr="00BC7D3D" w14:paraId="7F6EBB90" w14:textId="77777777" w:rsidTr="00BC7D3D">
        <w:tc>
          <w:tcPr>
            <w:tcW w:w="1477" w:type="dxa"/>
          </w:tcPr>
          <w:p w14:paraId="268208FF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McMurchie</w:t>
            </w:r>
            <w:proofErr w:type="spellEnd"/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3 </w:t>
            </w:r>
          </w:p>
        </w:tc>
        <w:tc>
          <w:tcPr>
            <w:tcW w:w="1296" w:type="dxa"/>
          </w:tcPr>
          <w:p w14:paraId="659FF46D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Scotland</w:t>
            </w:r>
          </w:p>
        </w:tc>
        <w:tc>
          <w:tcPr>
            <w:tcW w:w="1451" w:type="dxa"/>
          </w:tcPr>
          <w:p w14:paraId="4470F8FA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Quasi-experimental</w:t>
            </w:r>
          </w:p>
        </w:tc>
        <w:tc>
          <w:tcPr>
            <w:tcW w:w="1439" w:type="dxa"/>
          </w:tcPr>
          <w:p w14:paraId="4737D9C1" w14:textId="161B297D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U</w:t>
            </w:r>
          </w:p>
        </w:tc>
        <w:tc>
          <w:tcPr>
            <w:tcW w:w="1439" w:type="dxa"/>
          </w:tcPr>
          <w:p w14:paraId="3D0C6091" w14:textId="002FDCD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Yes (3 months)</w:t>
            </w:r>
          </w:p>
        </w:tc>
        <w:tc>
          <w:tcPr>
            <w:tcW w:w="2252" w:type="dxa"/>
          </w:tcPr>
          <w:p w14:paraId="1EE17B09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lder People Community Mental Health Teams (OPCMHT) </w:t>
            </w:r>
          </w:p>
        </w:tc>
        <w:tc>
          <w:tcPr>
            <w:tcW w:w="1170" w:type="dxa"/>
          </w:tcPr>
          <w:p w14:paraId="4B39D260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351" w:type="dxa"/>
          </w:tcPr>
          <w:p w14:paraId="04487902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Treatment: 71.58 (4.43); Control: 75.55 (6.27)</w:t>
            </w:r>
          </w:p>
        </w:tc>
        <w:tc>
          <w:tcPr>
            <w:tcW w:w="1080" w:type="dxa"/>
          </w:tcPr>
          <w:p w14:paraId="6B56E3D1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Treatment: 75.8; Control: 70</w:t>
            </w:r>
          </w:p>
        </w:tc>
      </w:tr>
      <w:tr w:rsidR="00BC7D3D" w:rsidRPr="00BC7D3D" w14:paraId="36FB8E13" w14:textId="77777777" w:rsidTr="00BC7D3D">
        <w:tc>
          <w:tcPr>
            <w:tcW w:w="1477" w:type="dxa"/>
          </w:tcPr>
          <w:p w14:paraId="561E8038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ould et al., 2017 </w:t>
            </w:r>
          </w:p>
        </w:tc>
        <w:tc>
          <w:tcPr>
            <w:tcW w:w="1296" w:type="dxa"/>
          </w:tcPr>
          <w:p w14:paraId="6B29B663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451" w:type="dxa"/>
          </w:tcPr>
          <w:p w14:paraId="3A46F032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al study</w:t>
            </w:r>
          </w:p>
        </w:tc>
        <w:tc>
          <w:tcPr>
            <w:tcW w:w="1439" w:type="dxa"/>
          </w:tcPr>
          <w:p w14:paraId="39FADF14" w14:textId="169BD8BF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9" w:type="dxa"/>
          </w:tcPr>
          <w:p w14:paraId="4E798E4C" w14:textId="44A99D0D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252" w:type="dxa"/>
          </w:tcPr>
          <w:p w14:paraId="2854D52C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Advertisements in VA medical centers, community-based outpatient VA clinics, Vet Center, on Craigslist, VA medical center Facebook page</w:t>
            </w:r>
          </w:p>
        </w:tc>
        <w:tc>
          <w:tcPr>
            <w:tcW w:w="1170" w:type="dxa"/>
          </w:tcPr>
          <w:p w14:paraId="5982D179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51" w:type="dxa"/>
          </w:tcPr>
          <w:p w14:paraId="0AAAFCA8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69.50 (7.30)</w:t>
            </w:r>
          </w:p>
        </w:tc>
        <w:tc>
          <w:tcPr>
            <w:tcW w:w="1080" w:type="dxa"/>
          </w:tcPr>
          <w:p w14:paraId="5CAB6982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BC7D3D" w:rsidRPr="00BC7D3D" w14:paraId="55689A1E" w14:textId="77777777" w:rsidTr="00BC7D3D">
        <w:tc>
          <w:tcPr>
            <w:tcW w:w="1477" w:type="dxa"/>
          </w:tcPr>
          <w:p w14:paraId="6B862D51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Xiang et al., 2021 </w:t>
            </w:r>
          </w:p>
        </w:tc>
        <w:tc>
          <w:tcPr>
            <w:tcW w:w="1296" w:type="dxa"/>
          </w:tcPr>
          <w:p w14:paraId="15856208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451" w:type="dxa"/>
          </w:tcPr>
          <w:p w14:paraId="390E8C12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al study</w:t>
            </w:r>
          </w:p>
        </w:tc>
        <w:tc>
          <w:tcPr>
            <w:tcW w:w="1439" w:type="dxa"/>
          </w:tcPr>
          <w:p w14:paraId="66D0130C" w14:textId="12E389F1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9" w:type="dxa"/>
          </w:tcPr>
          <w:p w14:paraId="7E206D18" w14:textId="684CD68F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252" w:type="dxa"/>
          </w:tcPr>
          <w:p w14:paraId="3D063AC3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Community advertisements and referrals</w:t>
            </w:r>
          </w:p>
        </w:tc>
        <w:tc>
          <w:tcPr>
            <w:tcW w:w="1170" w:type="dxa"/>
          </w:tcPr>
          <w:p w14:paraId="33092D39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351" w:type="dxa"/>
          </w:tcPr>
          <w:p w14:paraId="0218AA25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76.00 (9.10)</w:t>
            </w:r>
          </w:p>
        </w:tc>
        <w:tc>
          <w:tcPr>
            <w:tcW w:w="1080" w:type="dxa"/>
          </w:tcPr>
          <w:p w14:paraId="0743F708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BC7D3D" w:rsidRPr="00BC7D3D" w14:paraId="5EAAEDC6" w14:textId="77777777" w:rsidTr="00BC7D3D">
        <w:tc>
          <w:tcPr>
            <w:tcW w:w="1477" w:type="dxa"/>
          </w:tcPr>
          <w:p w14:paraId="28ED41D0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pek et al., 2007 </w:t>
            </w:r>
          </w:p>
        </w:tc>
        <w:tc>
          <w:tcPr>
            <w:tcW w:w="1296" w:type="dxa"/>
          </w:tcPr>
          <w:p w14:paraId="310299B6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The Netherlands</w:t>
            </w:r>
          </w:p>
        </w:tc>
        <w:tc>
          <w:tcPr>
            <w:tcW w:w="1451" w:type="dxa"/>
          </w:tcPr>
          <w:p w14:paraId="4BCFAA17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439" w:type="dxa"/>
          </w:tcPr>
          <w:p w14:paraId="25D47120" w14:textId="2B1360C6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LC</w:t>
            </w:r>
          </w:p>
        </w:tc>
        <w:tc>
          <w:tcPr>
            <w:tcW w:w="1439" w:type="dxa"/>
          </w:tcPr>
          <w:p w14:paraId="78BD1F6D" w14:textId="5777B12A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Yes (1 year)</w:t>
            </w:r>
          </w:p>
        </w:tc>
        <w:tc>
          <w:tcPr>
            <w:tcW w:w="2252" w:type="dxa"/>
          </w:tcPr>
          <w:p w14:paraId="0A6B8818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Advertisements in free regional newspapers, and by personal letters sent by the Municipal Health Care Service of the city of Eindhoven</w:t>
            </w:r>
          </w:p>
        </w:tc>
        <w:tc>
          <w:tcPr>
            <w:tcW w:w="1170" w:type="dxa"/>
          </w:tcPr>
          <w:p w14:paraId="5A50BEFC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1351" w:type="dxa"/>
          </w:tcPr>
          <w:p w14:paraId="66BBA136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55.00 (4.68)</w:t>
            </w:r>
          </w:p>
        </w:tc>
        <w:tc>
          <w:tcPr>
            <w:tcW w:w="1080" w:type="dxa"/>
          </w:tcPr>
          <w:p w14:paraId="47248263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63.24</w:t>
            </w:r>
          </w:p>
        </w:tc>
      </w:tr>
      <w:tr w:rsidR="00BC7D3D" w:rsidRPr="00BC7D3D" w14:paraId="168C73AA" w14:textId="77777777" w:rsidTr="00BC7D3D">
        <w:tc>
          <w:tcPr>
            <w:tcW w:w="1477" w:type="dxa"/>
          </w:tcPr>
          <w:p w14:paraId="5E70AEA7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aples et al., 2016 </w:t>
            </w:r>
          </w:p>
        </w:tc>
        <w:tc>
          <w:tcPr>
            <w:tcW w:w="1296" w:type="dxa"/>
          </w:tcPr>
          <w:p w14:paraId="23E921D3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451" w:type="dxa"/>
          </w:tcPr>
          <w:p w14:paraId="41C3575F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Quasi-experimental</w:t>
            </w:r>
          </w:p>
        </w:tc>
        <w:tc>
          <w:tcPr>
            <w:tcW w:w="1439" w:type="dxa"/>
          </w:tcPr>
          <w:p w14:paraId="65F236EC" w14:textId="217466E5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439" w:type="dxa"/>
          </w:tcPr>
          <w:p w14:paraId="7DFBA86E" w14:textId="62049C6F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Yes (3 months)</w:t>
            </w:r>
          </w:p>
        </w:tc>
        <w:tc>
          <w:tcPr>
            <w:tcW w:w="2252" w:type="dxa"/>
          </w:tcPr>
          <w:p w14:paraId="3A798AC2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inic website or </w:t>
            </w:r>
            <w:proofErr w:type="spellStart"/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eCentreclinic</w:t>
            </w:r>
            <w:proofErr w:type="spellEnd"/>
          </w:p>
        </w:tc>
        <w:tc>
          <w:tcPr>
            <w:tcW w:w="1170" w:type="dxa"/>
          </w:tcPr>
          <w:p w14:paraId="63CD059F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949</w:t>
            </w:r>
          </w:p>
        </w:tc>
        <w:tc>
          <w:tcPr>
            <w:tcW w:w="1351" w:type="dxa"/>
          </w:tcPr>
          <w:p w14:paraId="4B5D9A19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65.70 (5.10)</w:t>
            </w:r>
          </w:p>
        </w:tc>
        <w:tc>
          <w:tcPr>
            <w:tcW w:w="1080" w:type="dxa"/>
          </w:tcPr>
          <w:p w14:paraId="60ED9C27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BC7D3D" w:rsidRPr="00BC7D3D" w14:paraId="72C3FB23" w14:textId="77777777" w:rsidTr="00BC7D3D">
        <w:tc>
          <w:tcPr>
            <w:tcW w:w="1477" w:type="dxa"/>
          </w:tcPr>
          <w:p w14:paraId="253DFF06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Preschl</w:t>
            </w:r>
            <w:proofErr w:type="spellEnd"/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2 </w:t>
            </w:r>
          </w:p>
        </w:tc>
        <w:tc>
          <w:tcPr>
            <w:tcW w:w="1296" w:type="dxa"/>
          </w:tcPr>
          <w:p w14:paraId="566D60D8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Switzerland</w:t>
            </w:r>
          </w:p>
        </w:tc>
        <w:tc>
          <w:tcPr>
            <w:tcW w:w="1451" w:type="dxa"/>
          </w:tcPr>
          <w:p w14:paraId="3D292C3D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439" w:type="dxa"/>
          </w:tcPr>
          <w:p w14:paraId="4E22944F" w14:textId="099C264D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LC</w:t>
            </w:r>
          </w:p>
        </w:tc>
        <w:tc>
          <w:tcPr>
            <w:tcW w:w="1439" w:type="dxa"/>
          </w:tcPr>
          <w:p w14:paraId="6F92FDF8" w14:textId="1831EB75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Yes (3 months)</w:t>
            </w:r>
          </w:p>
        </w:tc>
        <w:tc>
          <w:tcPr>
            <w:tcW w:w="2252" w:type="dxa"/>
          </w:tcPr>
          <w:p w14:paraId="7525FCD1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vertisement </w:t>
            </w:r>
          </w:p>
        </w:tc>
        <w:tc>
          <w:tcPr>
            <w:tcW w:w="1170" w:type="dxa"/>
          </w:tcPr>
          <w:p w14:paraId="4D60C327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351" w:type="dxa"/>
          </w:tcPr>
          <w:p w14:paraId="142B984C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72.50 (4.50)</w:t>
            </w:r>
          </w:p>
        </w:tc>
        <w:tc>
          <w:tcPr>
            <w:tcW w:w="1080" w:type="dxa"/>
          </w:tcPr>
          <w:p w14:paraId="677E4904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BC7D3D" w:rsidRPr="00BC7D3D" w14:paraId="7C54735C" w14:textId="77777777" w:rsidTr="00BC7D3D">
        <w:tc>
          <w:tcPr>
            <w:tcW w:w="1477" w:type="dxa"/>
          </w:tcPr>
          <w:p w14:paraId="63866200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ao et al., 2015 </w:t>
            </w:r>
          </w:p>
        </w:tc>
        <w:tc>
          <w:tcPr>
            <w:tcW w:w="1296" w:type="dxa"/>
          </w:tcPr>
          <w:p w14:paraId="356A969B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451" w:type="dxa"/>
          </w:tcPr>
          <w:p w14:paraId="552094C5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Quasi-experimental</w:t>
            </w:r>
          </w:p>
        </w:tc>
        <w:tc>
          <w:tcPr>
            <w:tcW w:w="1439" w:type="dxa"/>
          </w:tcPr>
          <w:p w14:paraId="6D35BAAD" w14:textId="19CD6E44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439" w:type="dxa"/>
          </w:tcPr>
          <w:p w14:paraId="5DF828F3" w14:textId="1FA08C5E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252" w:type="dxa"/>
          </w:tcPr>
          <w:p w14:paraId="1447D4E3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ssisted living facilities </w:t>
            </w:r>
          </w:p>
        </w:tc>
        <w:tc>
          <w:tcPr>
            <w:tcW w:w="1170" w:type="dxa"/>
          </w:tcPr>
          <w:p w14:paraId="22BEBD71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351" w:type="dxa"/>
          </w:tcPr>
          <w:p w14:paraId="0A765BA4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85.19 (6.47)</w:t>
            </w:r>
          </w:p>
        </w:tc>
        <w:tc>
          <w:tcPr>
            <w:tcW w:w="1080" w:type="dxa"/>
          </w:tcPr>
          <w:p w14:paraId="79A64FE8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75.8</w:t>
            </w:r>
          </w:p>
        </w:tc>
      </w:tr>
      <w:tr w:rsidR="00BC7D3D" w:rsidRPr="00BC7D3D" w14:paraId="7C790AFF" w14:textId="77777777" w:rsidTr="00C6150C">
        <w:tc>
          <w:tcPr>
            <w:tcW w:w="1477" w:type="dxa"/>
          </w:tcPr>
          <w:p w14:paraId="4EDA88D5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ad et al., 2021 </w:t>
            </w:r>
          </w:p>
        </w:tc>
        <w:tc>
          <w:tcPr>
            <w:tcW w:w="1296" w:type="dxa"/>
          </w:tcPr>
          <w:p w14:paraId="30C02953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451" w:type="dxa"/>
          </w:tcPr>
          <w:p w14:paraId="56FE15BD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439" w:type="dxa"/>
            <w:vAlign w:val="bottom"/>
          </w:tcPr>
          <w:p w14:paraId="6DE4F2D9" w14:textId="3BCCD37D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U</w:t>
            </w:r>
          </w:p>
        </w:tc>
        <w:tc>
          <w:tcPr>
            <w:tcW w:w="1439" w:type="dxa"/>
          </w:tcPr>
          <w:p w14:paraId="6C94E387" w14:textId="41477875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Yes (24 months)</w:t>
            </w:r>
          </w:p>
        </w:tc>
        <w:tc>
          <w:tcPr>
            <w:tcW w:w="2252" w:type="dxa"/>
          </w:tcPr>
          <w:p w14:paraId="26E99327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vertising from social media </w:t>
            </w:r>
          </w:p>
        </w:tc>
        <w:tc>
          <w:tcPr>
            <w:tcW w:w="1170" w:type="dxa"/>
          </w:tcPr>
          <w:p w14:paraId="69BF023A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1351" w:type="dxa"/>
          </w:tcPr>
          <w:p w14:paraId="5FC55AB6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73.00 (5.90)</w:t>
            </w:r>
          </w:p>
        </w:tc>
        <w:tc>
          <w:tcPr>
            <w:tcW w:w="1080" w:type="dxa"/>
          </w:tcPr>
          <w:p w14:paraId="3135EAAF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BC7D3D" w:rsidRPr="00BC7D3D" w14:paraId="41C02004" w14:textId="77777777" w:rsidTr="00C6150C">
        <w:tc>
          <w:tcPr>
            <w:tcW w:w="1477" w:type="dxa"/>
          </w:tcPr>
          <w:p w14:paraId="4AA7C728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Villani et al., 2018 </w:t>
            </w:r>
          </w:p>
        </w:tc>
        <w:tc>
          <w:tcPr>
            <w:tcW w:w="1296" w:type="dxa"/>
          </w:tcPr>
          <w:p w14:paraId="21902060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451" w:type="dxa"/>
          </w:tcPr>
          <w:p w14:paraId="3136CA5C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439" w:type="dxa"/>
            <w:vAlign w:val="bottom"/>
          </w:tcPr>
          <w:p w14:paraId="1796B70E" w14:textId="3BDA4611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U</w:t>
            </w:r>
          </w:p>
        </w:tc>
        <w:tc>
          <w:tcPr>
            <w:tcW w:w="1439" w:type="dxa"/>
          </w:tcPr>
          <w:p w14:paraId="1DFDE9D7" w14:textId="03456094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Yes (3 months)</w:t>
            </w:r>
          </w:p>
        </w:tc>
        <w:tc>
          <w:tcPr>
            <w:tcW w:w="2252" w:type="dxa"/>
          </w:tcPr>
          <w:p w14:paraId="31009C59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Through direct patient contact by oncologists at hospitals</w:t>
            </w:r>
          </w:p>
        </w:tc>
        <w:tc>
          <w:tcPr>
            <w:tcW w:w="1170" w:type="dxa"/>
          </w:tcPr>
          <w:p w14:paraId="7F7AC17E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351" w:type="dxa"/>
          </w:tcPr>
          <w:p w14:paraId="235E03B3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62.76 (6.19)</w:t>
            </w:r>
          </w:p>
        </w:tc>
        <w:tc>
          <w:tcPr>
            <w:tcW w:w="1080" w:type="dxa"/>
          </w:tcPr>
          <w:p w14:paraId="68C0A67E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BC7D3D" w:rsidRPr="00BC7D3D" w14:paraId="17714CC4" w14:textId="77777777" w:rsidTr="00BC7D3D">
        <w:tc>
          <w:tcPr>
            <w:tcW w:w="1477" w:type="dxa"/>
          </w:tcPr>
          <w:p w14:paraId="0299170B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ields et al., 2021 </w:t>
            </w:r>
          </w:p>
        </w:tc>
        <w:tc>
          <w:tcPr>
            <w:tcW w:w="1296" w:type="dxa"/>
          </w:tcPr>
          <w:p w14:paraId="4615AF74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451" w:type="dxa"/>
          </w:tcPr>
          <w:p w14:paraId="48F8C04C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Single group</w:t>
            </w:r>
          </w:p>
        </w:tc>
        <w:tc>
          <w:tcPr>
            <w:tcW w:w="1439" w:type="dxa"/>
          </w:tcPr>
          <w:p w14:paraId="75B6E26C" w14:textId="3E2FA29D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9" w:type="dxa"/>
          </w:tcPr>
          <w:p w14:paraId="09F5F536" w14:textId="0BF94ACA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252" w:type="dxa"/>
          </w:tcPr>
          <w:p w14:paraId="3BCCC4AD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Residential care</w:t>
            </w:r>
          </w:p>
        </w:tc>
        <w:tc>
          <w:tcPr>
            <w:tcW w:w="1170" w:type="dxa"/>
          </w:tcPr>
          <w:p w14:paraId="39A1F332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51" w:type="dxa"/>
          </w:tcPr>
          <w:p w14:paraId="14FB908B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85.80 (4.47)</w:t>
            </w:r>
          </w:p>
        </w:tc>
        <w:tc>
          <w:tcPr>
            <w:tcW w:w="1080" w:type="dxa"/>
          </w:tcPr>
          <w:p w14:paraId="11E4F400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26.7</w:t>
            </w:r>
          </w:p>
        </w:tc>
      </w:tr>
      <w:tr w:rsidR="00BC7D3D" w:rsidRPr="00BC7D3D" w14:paraId="2AED067B" w14:textId="77777777" w:rsidTr="00BC7D3D">
        <w:tc>
          <w:tcPr>
            <w:tcW w:w="1477" w:type="dxa"/>
          </w:tcPr>
          <w:p w14:paraId="709AA77C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enda et al., 2020 </w:t>
            </w:r>
          </w:p>
        </w:tc>
        <w:tc>
          <w:tcPr>
            <w:tcW w:w="1296" w:type="dxa"/>
          </w:tcPr>
          <w:p w14:paraId="7818274C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451" w:type="dxa"/>
          </w:tcPr>
          <w:p w14:paraId="51A87423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Single group</w:t>
            </w:r>
          </w:p>
        </w:tc>
        <w:tc>
          <w:tcPr>
            <w:tcW w:w="1439" w:type="dxa"/>
          </w:tcPr>
          <w:p w14:paraId="59E696A4" w14:textId="447E467D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9" w:type="dxa"/>
          </w:tcPr>
          <w:p w14:paraId="467C4159" w14:textId="04194E89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252" w:type="dxa"/>
          </w:tcPr>
          <w:p w14:paraId="27E3DCFC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nior center </w:t>
            </w:r>
          </w:p>
        </w:tc>
        <w:tc>
          <w:tcPr>
            <w:tcW w:w="1170" w:type="dxa"/>
          </w:tcPr>
          <w:p w14:paraId="6BA1675E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51" w:type="dxa"/>
          </w:tcPr>
          <w:p w14:paraId="2A07675A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080" w:type="dxa"/>
          </w:tcPr>
          <w:p w14:paraId="7914B83D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53.3</w:t>
            </w:r>
          </w:p>
        </w:tc>
      </w:tr>
      <w:tr w:rsidR="00BC7D3D" w:rsidRPr="00BC7D3D" w14:paraId="495AB611" w14:textId="77777777" w:rsidTr="00C6150C">
        <w:tc>
          <w:tcPr>
            <w:tcW w:w="1477" w:type="dxa"/>
          </w:tcPr>
          <w:p w14:paraId="621E5C25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ond et al., 2010 </w:t>
            </w:r>
          </w:p>
        </w:tc>
        <w:tc>
          <w:tcPr>
            <w:tcW w:w="1296" w:type="dxa"/>
          </w:tcPr>
          <w:p w14:paraId="41C1F1E0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451" w:type="dxa"/>
          </w:tcPr>
          <w:p w14:paraId="4868F092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439" w:type="dxa"/>
            <w:vAlign w:val="bottom"/>
          </w:tcPr>
          <w:p w14:paraId="41E6E277" w14:textId="3FBEC3FB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U</w:t>
            </w:r>
          </w:p>
        </w:tc>
        <w:tc>
          <w:tcPr>
            <w:tcW w:w="1439" w:type="dxa"/>
          </w:tcPr>
          <w:p w14:paraId="7CE1F4D7" w14:textId="7E2DE63E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Yes (6 months)</w:t>
            </w:r>
          </w:p>
        </w:tc>
        <w:tc>
          <w:tcPr>
            <w:tcW w:w="2252" w:type="dxa"/>
          </w:tcPr>
          <w:p w14:paraId="037ADA37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Flyers, provider referral, or letters</w:t>
            </w:r>
          </w:p>
        </w:tc>
        <w:tc>
          <w:tcPr>
            <w:tcW w:w="1170" w:type="dxa"/>
          </w:tcPr>
          <w:p w14:paraId="1B121812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351" w:type="dxa"/>
          </w:tcPr>
          <w:p w14:paraId="203224D6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Treatment: 66.2 (5.7); Control: 68.2 (6.2)</w:t>
            </w:r>
          </w:p>
        </w:tc>
        <w:tc>
          <w:tcPr>
            <w:tcW w:w="1080" w:type="dxa"/>
          </w:tcPr>
          <w:p w14:paraId="3EBBE55B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Treatment: 42; Control: 48</w:t>
            </w:r>
          </w:p>
        </w:tc>
      </w:tr>
      <w:tr w:rsidR="00BC7D3D" w:rsidRPr="00BC7D3D" w14:paraId="369DDDCD" w14:textId="77777777" w:rsidTr="00BC7D3D">
        <w:tc>
          <w:tcPr>
            <w:tcW w:w="1477" w:type="dxa"/>
          </w:tcPr>
          <w:p w14:paraId="38077421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Bennion</w:t>
            </w:r>
            <w:proofErr w:type="spellEnd"/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20 </w:t>
            </w:r>
          </w:p>
        </w:tc>
        <w:tc>
          <w:tcPr>
            <w:tcW w:w="1296" w:type="dxa"/>
          </w:tcPr>
          <w:p w14:paraId="10FEFA8C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1451" w:type="dxa"/>
          </w:tcPr>
          <w:p w14:paraId="20DE7732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439" w:type="dxa"/>
          </w:tcPr>
          <w:p w14:paraId="56A0AE92" w14:textId="14714ACE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439" w:type="dxa"/>
          </w:tcPr>
          <w:p w14:paraId="118F84B2" w14:textId="518AD881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Yes (2 weeks)</w:t>
            </w:r>
          </w:p>
        </w:tc>
        <w:tc>
          <w:tcPr>
            <w:tcW w:w="2252" w:type="dxa"/>
          </w:tcPr>
          <w:p w14:paraId="49E257BC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Advertised over the Web via U3A websites and offline via recruitment posters placed within U3A meeting places</w:t>
            </w:r>
          </w:p>
        </w:tc>
        <w:tc>
          <w:tcPr>
            <w:tcW w:w="1170" w:type="dxa"/>
          </w:tcPr>
          <w:p w14:paraId="0B4CB48C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351" w:type="dxa"/>
          </w:tcPr>
          <w:p w14:paraId="18B70BE5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69.21 (6.76)</w:t>
            </w:r>
          </w:p>
        </w:tc>
        <w:tc>
          <w:tcPr>
            <w:tcW w:w="1080" w:type="dxa"/>
          </w:tcPr>
          <w:p w14:paraId="41500A09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73.2</w:t>
            </w:r>
          </w:p>
        </w:tc>
      </w:tr>
      <w:tr w:rsidR="00BC7D3D" w:rsidRPr="00BC7D3D" w14:paraId="0884AA80" w14:textId="77777777" w:rsidTr="00BC7D3D">
        <w:tc>
          <w:tcPr>
            <w:tcW w:w="1477" w:type="dxa"/>
          </w:tcPr>
          <w:p w14:paraId="6152D5D7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Shaunfield</w:t>
            </w:r>
            <w:proofErr w:type="spellEnd"/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4 </w:t>
            </w:r>
          </w:p>
        </w:tc>
        <w:tc>
          <w:tcPr>
            <w:tcW w:w="1296" w:type="dxa"/>
          </w:tcPr>
          <w:p w14:paraId="41E2872D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451" w:type="dxa"/>
          </w:tcPr>
          <w:p w14:paraId="2A689CAB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Single group</w:t>
            </w:r>
          </w:p>
        </w:tc>
        <w:tc>
          <w:tcPr>
            <w:tcW w:w="1439" w:type="dxa"/>
          </w:tcPr>
          <w:p w14:paraId="1437C2B9" w14:textId="3B630100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9" w:type="dxa"/>
          </w:tcPr>
          <w:p w14:paraId="0A4F255D" w14:textId="6D55EB7B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252" w:type="dxa"/>
          </w:tcPr>
          <w:p w14:paraId="19592114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Assisted living center</w:t>
            </w:r>
          </w:p>
        </w:tc>
        <w:tc>
          <w:tcPr>
            <w:tcW w:w="1170" w:type="dxa"/>
          </w:tcPr>
          <w:p w14:paraId="0B56A9E7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351" w:type="dxa"/>
          </w:tcPr>
          <w:p w14:paraId="16C0A7C9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5.10 </w:t>
            </w:r>
          </w:p>
        </w:tc>
        <w:tc>
          <w:tcPr>
            <w:tcW w:w="1080" w:type="dxa"/>
          </w:tcPr>
          <w:p w14:paraId="77F18B94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85.71</w:t>
            </w:r>
          </w:p>
        </w:tc>
      </w:tr>
      <w:tr w:rsidR="00BC7D3D" w:rsidRPr="00BC7D3D" w14:paraId="013C13B8" w14:textId="77777777" w:rsidTr="00C6150C">
        <w:tc>
          <w:tcPr>
            <w:tcW w:w="1477" w:type="dxa"/>
          </w:tcPr>
          <w:p w14:paraId="648D9C2E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O'moore</w:t>
            </w:r>
            <w:proofErr w:type="spellEnd"/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8 </w:t>
            </w:r>
          </w:p>
        </w:tc>
        <w:tc>
          <w:tcPr>
            <w:tcW w:w="1296" w:type="dxa"/>
          </w:tcPr>
          <w:p w14:paraId="27AD8CF2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451" w:type="dxa"/>
          </w:tcPr>
          <w:p w14:paraId="4804D989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439" w:type="dxa"/>
            <w:vAlign w:val="bottom"/>
          </w:tcPr>
          <w:p w14:paraId="450CE923" w14:textId="594F7369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U</w:t>
            </w:r>
          </w:p>
        </w:tc>
        <w:tc>
          <w:tcPr>
            <w:tcW w:w="1439" w:type="dxa"/>
          </w:tcPr>
          <w:p w14:paraId="7D1A2A64" w14:textId="3A36028F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Yes (3 months)</w:t>
            </w:r>
          </w:p>
        </w:tc>
        <w:tc>
          <w:tcPr>
            <w:tcW w:w="2252" w:type="dxa"/>
          </w:tcPr>
          <w:p w14:paraId="6FD9456C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Health care organizations</w:t>
            </w:r>
          </w:p>
        </w:tc>
        <w:tc>
          <w:tcPr>
            <w:tcW w:w="1170" w:type="dxa"/>
          </w:tcPr>
          <w:p w14:paraId="7D492D40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351" w:type="dxa"/>
          </w:tcPr>
          <w:p w14:paraId="7B59FB8A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62.00 (7.07)</w:t>
            </w:r>
          </w:p>
        </w:tc>
        <w:tc>
          <w:tcPr>
            <w:tcW w:w="1080" w:type="dxa"/>
          </w:tcPr>
          <w:p w14:paraId="4613D0BF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BC7D3D" w:rsidRPr="00BC7D3D" w14:paraId="01581D4C" w14:textId="77777777" w:rsidTr="00C6150C">
        <w:tc>
          <w:tcPr>
            <w:tcW w:w="1477" w:type="dxa"/>
          </w:tcPr>
          <w:p w14:paraId="78CD35A2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Anguera</w:t>
            </w:r>
            <w:proofErr w:type="spellEnd"/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7 </w:t>
            </w:r>
          </w:p>
        </w:tc>
        <w:tc>
          <w:tcPr>
            <w:tcW w:w="1296" w:type="dxa"/>
          </w:tcPr>
          <w:p w14:paraId="738F861B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451" w:type="dxa"/>
          </w:tcPr>
          <w:p w14:paraId="6418A1BB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439" w:type="dxa"/>
            <w:vAlign w:val="bottom"/>
          </w:tcPr>
          <w:p w14:paraId="36950073" w14:textId="580B7449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U</w:t>
            </w:r>
          </w:p>
        </w:tc>
        <w:tc>
          <w:tcPr>
            <w:tcW w:w="1439" w:type="dxa"/>
          </w:tcPr>
          <w:p w14:paraId="200180BE" w14:textId="1B58BE9B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Yes (4 weeks post intervention)</w:t>
            </w:r>
          </w:p>
        </w:tc>
        <w:tc>
          <w:tcPr>
            <w:tcW w:w="2252" w:type="dxa"/>
          </w:tcPr>
          <w:p w14:paraId="74B4AB86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San Francisco Area</w:t>
            </w:r>
          </w:p>
        </w:tc>
        <w:tc>
          <w:tcPr>
            <w:tcW w:w="1170" w:type="dxa"/>
          </w:tcPr>
          <w:p w14:paraId="52251DDA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351" w:type="dxa"/>
          </w:tcPr>
          <w:p w14:paraId="74F71CDE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68.00 (6.30)</w:t>
            </w:r>
          </w:p>
        </w:tc>
        <w:tc>
          <w:tcPr>
            <w:tcW w:w="1080" w:type="dxa"/>
          </w:tcPr>
          <w:p w14:paraId="471B6756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72.73</w:t>
            </w:r>
          </w:p>
        </w:tc>
      </w:tr>
      <w:tr w:rsidR="00BC7D3D" w:rsidRPr="00BC7D3D" w14:paraId="2404C0EE" w14:textId="77777777" w:rsidTr="00BC7D3D">
        <w:tc>
          <w:tcPr>
            <w:tcW w:w="1477" w:type="dxa"/>
          </w:tcPr>
          <w:p w14:paraId="2C6891ED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anez et al., 2015 </w:t>
            </w:r>
          </w:p>
        </w:tc>
        <w:tc>
          <w:tcPr>
            <w:tcW w:w="1296" w:type="dxa"/>
          </w:tcPr>
          <w:p w14:paraId="42B2F61C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451" w:type="dxa"/>
          </w:tcPr>
          <w:p w14:paraId="66985A50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439" w:type="dxa"/>
          </w:tcPr>
          <w:p w14:paraId="45364236" w14:textId="4A78F900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439" w:type="dxa"/>
          </w:tcPr>
          <w:p w14:paraId="7DCD91D1" w14:textId="0D3F01D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(6 months) </w:t>
            </w:r>
          </w:p>
        </w:tc>
        <w:tc>
          <w:tcPr>
            <w:tcW w:w="2252" w:type="dxa"/>
          </w:tcPr>
          <w:p w14:paraId="525FE833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Robert H. Lurie Comprehensive Cancer Center of Northwestern University and the Jesse Brown VA Medical Center in Chicago.</w:t>
            </w:r>
          </w:p>
        </w:tc>
        <w:tc>
          <w:tcPr>
            <w:tcW w:w="1170" w:type="dxa"/>
          </w:tcPr>
          <w:p w14:paraId="445BCE4F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351" w:type="dxa"/>
          </w:tcPr>
          <w:p w14:paraId="1106881D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68.84 (9.23)</w:t>
            </w:r>
          </w:p>
        </w:tc>
        <w:tc>
          <w:tcPr>
            <w:tcW w:w="1080" w:type="dxa"/>
          </w:tcPr>
          <w:p w14:paraId="42A08B17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C7D3D" w:rsidRPr="00BC7D3D" w14:paraId="2F20CEF6" w14:textId="77777777" w:rsidTr="00BC7D3D">
        <w:tc>
          <w:tcPr>
            <w:tcW w:w="1477" w:type="dxa"/>
          </w:tcPr>
          <w:p w14:paraId="656A408D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Xiang et al., 2020 </w:t>
            </w:r>
          </w:p>
        </w:tc>
        <w:tc>
          <w:tcPr>
            <w:tcW w:w="1296" w:type="dxa"/>
          </w:tcPr>
          <w:p w14:paraId="383B561D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451" w:type="dxa"/>
          </w:tcPr>
          <w:p w14:paraId="576357CC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Single group</w:t>
            </w:r>
          </w:p>
        </w:tc>
        <w:tc>
          <w:tcPr>
            <w:tcW w:w="1439" w:type="dxa"/>
          </w:tcPr>
          <w:p w14:paraId="33D36228" w14:textId="602A43CD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9" w:type="dxa"/>
          </w:tcPr>
          <w:p w14:paraId="192C0EF8" w14:textId="4D96F8CB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252" w:type="dxa"/>
          </w:tcPr>
          <w:p w14:paraId="4A46FC1C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Local home care company, senior apartment buildings, and Meals-on-Wheels in Southeast Michigan.</w:t>
            </w:r>
          </w:p>
        </w:tc>
        <w:tc>
          <w:tcPr>
            <w:tcW w:w="1170" w:type="dxa"/>
          </w:tcPr>
          <w:p w14:paraId="2042AAF8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351" w:type="dxa"/>
          </w:tcPr>
          <w:p w14:paraId="38A5BC0B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76.40 (9.20)</w:t>
            </w:r>
          </w:p>
        </w:tc>
        <w:tc>
          <w:tcPr>
            <w:tcW w:w="1080" w:type="dxa"/>
          </w:tcPr>
          <w:p w14:paraId="492BC491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69.2</w:t>
            </w:r>
          </w:p>
        </w:tc>
      </w:tr>
      <w:tr w:rsidR="00BC7D3D" w:rsidRPr="00BC7D3D" w14:paraId="1F522563" w14:textId="77777777" w:rsidTr="00BC7D3D">
        <w:tc>
          <w:tcPr>
            <w:tcW w:w="1477" w:type="dxa"/>
          </w:tcPr>
          <w:p w14:paraId="18B07681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ing et al., 2021 </w:t>
            </w:r>
          </w:p>
        </w:tc>
        <w:tc>
          <w:tcPr>
            <w:tcW w:w="1296" w:type="dxa"/>
          </w:tcPr>
          <w:p w14:paraId="44BF031D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451" w:type="dxa"/>
          </w:tcPr>
          <w:p w14:paraId="6EE7379D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Single group</w:t>
            </w:r>
          </w:p>
        </w:tc>
        <w:tc>
          <w:tcPr>
            <w:tcW w:w="1439" w:type="dxa"/>
          </w:tcPr>
          <w:p w14:paraId="1A9200FB" w14:textId="5077F16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9" w:type="dxa"/>
          </w:tcPr>
          <w:p w14:paraId="374D7833" w14:textId="4F696D46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Yes (1 month)</w:t>
            </w:r>
          </w:p>
        </w:tc>
        <w:tc>
          <w:tcPr>
            <w:tcW w:w="2252" w:type="dxa"/>
          </w:tcPr>
          <w:p w14:paraId="3209013D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Nursing home</w:t>
            </w:r>
          </w:p>
        </w:tc>
        <w:tc>
          <w:tcPr>
            <w:tcW w:w="1170" w:type="dxa"/>
          </w:tcPr>
          <w:p w14:paraId="1E814A4B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351" w:type="dxa"/>
          </w:tcPr>
          <w:p w14:paraId="610BDD83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73.39 (7.37)</w:t>
            </w:r>
          </w:p>
        </w:tc>
        <w:tc>
          <w:tcPr>
            <w:tcW w:w="1080" w:type="dxa"/>
          </w:tcPr>
          <w:p w14:paraId="1F3DC242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68.5</w:t>
            </w:r>
          </w:p>
        </w:tc>
      </w:tr>
      <w:tr w:rsidR="00BC7D3D" w:rsidRPr="00BC7D3D" w14:paraId="20EC30C7" w14:textId="77777777" w:rsidTr="00BC7D3D">
        <w:tc>
          <w:tcPr>
            <w:tcW w:w="1477" w:type="dxa"/>
          </w:tcPr>
          <w:p w14:paraId="2D70FE6A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osenberg et al., 2010 </w:t>
            </w:r>
          </w:p>
        </w:tc>
        <w:tc>
          <w:tcPr>
            <w:tcW w:w="1296" w:type="dxa"/>
          </w:tcPr>
          <w:p w14:paraId="62DCEBDE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451" w:type="dxa"/>
          </w:tcPr>
          <w:p w14:paraId="505188CD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Single group</w:t>
            </w:r>
          </w:p>
        </w:tc>
        <w:tc>
          <w:tcPr>
            <w:tcW w:w="1439" w:type="dxa"/>
          </w:tcPr>
          <w:p w14:paraId="1C9E61AC" w14:textId="2474E5C5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9" w:type="dxa"/>
          </w:tcPr>
          <w:p w14:paraId="62FA028D" w14:textId="6E3C5BE5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Yes (20-24 weeks)</w:t>
            </w:r>
          </w:p>
        </w:tc>
        <w:tc>
          <w:tcPr>
            <w:tcW w:w="2252" w:type="dxa"/>
          </w:tcPr>
          <w:p w14:paraId="2C40D283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Senior community centers and retirement communities</w:t>
            </w:r>
          </w:p>
        </w:tc>
        <w:tc>
          <w:tcPr>
            <w:tcW w:w="1170" w:type="dxa"/>
          </w:tcPr>
          <w:p w14:paraId="4DD8A5A9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351" w:type="dxa"/>
          </w:tcPr>
          <w:p w14:paraId="0B581578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78.70 (8.70)</w:t>
            </w:r>
          </w:p>
        </w:tc>
        <w:tc>
          <w:tcPr>
            <w:tcW w:w="1080" w:type="dxa"/>
          </w:tcPr>
          <w:p w14:paraId="4D3C6499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68.42</w:t>
            </w:r>
          </w:p>
        </w:tc>
      </w:tr>
      <w:tr w:rsidR="00BC7D3D" w:rsidRPr="00BC7D3D" w14:paraId="28067BE7" w14:textId="77777777" w:rsidTr="00BC7D3D">
        <w:tc>
          <w:tcPr>
            <w:tcW w:w="1477" w:type="dxa"/>
          </w:tcPr>
          <w:p w14:paraId="20180B0D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Nilsson et al., 2021 </w:t>
            </w:r>
          </w:p>
        </w:tc>
        <w:tc>
          <w:tcPr>
            <w:tcW w:w="1296" w:type="dxa"/>
          </w:tcPr>
          <w:p w14:paraId="556CB382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1451" w:type="dxa"/>
          </w:tcPr>
          <w:p w14:paraId="462F6E7F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439" w:type="dxa"/>
          </w:tcPr>
          <w:p w14:paraId="7260D550" w14:textId="1DF53EBB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U</w:t>
            </w:r>
          </w:p>
        </w:tc>
        <w:tc>
          <w:tcPr>
            <w:tcW w:w="1439" w:type="dxa"/>
          </w:tcPr>
          <w:p w14:paraId="24AEEA09" w14:textId="0315B22B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Yes (4-6 weeks after surgery)</w:t>
            </w:r>
          </w:p>
        </w:tc>
        <w:tc>
          <w:tcPr>
            <w:tcW w:w="2252" w:type="dxa"/>
          </w:tcPr>
          <w:p w14:paraId="65552453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Hospital</w:t>
            </w:r>
          </w:p>
        </w:tc>
        <w:tc>
          <w:tcPr>
            <w:tcW w:w="1170" w:type="dxa"/>
          </w:tcPr>
          <w:p w14:paraId="0E5F61D1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351" w:type="dxa"/>
          </w:tcPr>
          <w:p w14:paraId="7C384459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73.00</w:t>
            </w:r>
          </w:p>
        </w:tc>
        <w:tc>
          <w:tcPr>
            <w:tcW w:w="1080" w:type="dxa"/>
          </w:tcPr>
          <w:p w14:paraId="15A2F7BB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BC7D3D" w:rsidRPr="00BC7D3D" w14:paraId="3364A9C5" w14:textId="77777777" w:rsidTr="00C6150C">
        <w:tc>
          <w:tcPr>
            <w:tcW w:w="1477" w:type="dxa"/>
          </w:tcPr>
          <w:p w14:paraId="1BCC24E3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ad et al., 2020 </w:t>
            </w:r>
          </w:p>
        </w:tc>
        <w:tc>
          <w:tcPr>
            <w:tcW w:w="1296" w:type="dxa"/>
          </w:tcPr>
          <w:p w14:paraId="01AFD563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451" w:type="dxa"/>
          </w:tcPr>
          <w:p w14:paraId="5199DDED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439" w:type="dxa"/>
            <w:vAlign w:val="bottom"/>
          </w:tcPr>
          <w:p w14:paraId="5E38086E" w14:textId="64745B95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U</w:t>
            </w:r>
          </w:p>
        </w:tc>
        <w:tc>
          <w:tcPr>
            <w:tcW w:w="1439" w:type="dxa"/>
          </w:tcPr>
          <w:p w14:paraId="16E3B853" w14:textId="07E4590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Yes (3 &amp; 6 months)</w:t>
            </w:r>
          </w:p>
        </w:tc>
        <w:tc>
          <w:tcPr>
            <w:tcW w:w="2252" w:type="dxa"/>
          </w:tcPr>
          <w:p w14:paraId="39230FDC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 pool, clinics, health organizations</w:t>
            </w:r>
          </w:p>
        </w:tc>
        <w:tc>
          <w:tcPr>
            <w:tcW w:w="1170" w:type="dxa"/>
          </w:tcPr>
          <w:p w14:paraId="11243E3F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1351" w:type="dxa"/>
          </w:tcPr>
          <w:p w14:paraId="3674A9C4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73.00 (5.90)</w:t>
            </w:r>
          </w:p>
        </w:tc>
        <w:tc>
          <w:tcPr>
            <w:tcW w:w="1080" w:type="dxa"/>
          </w:tcPr>
          <w:p w14:paraId="34A1847E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70.2</w:t>
            </w:r>
          </w:p>
        </w:tc>
      </w:tr>
      <w:tr w:rsidR="00BC7D3D" w:rsidRPr="00BC7D3D" w14:paraId="4AF64589" w14:textId="77777777" w:rsidTr="00BC7D3D">
        <w:tc>
          <w:tcPr>
            <w:tcW w:w="1477" w:type="dxa"/>
          </w:tcPr>
          <w:p w14:paraId="37D1B5CC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Šabanović</w:t>
            </w:r>
            <w:proofErr w:type="spellEnd"/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5 </w:t>
            </w:r>
          </w:p>
        </w:tc>
        <w:tc>
          <w:tcPr>
            <w:tcW w:w="1296" w:type="dxa"/>
          </w:tcPr>
          <w:p w14:paraId="033814AD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451" w:type="dxa"/>
          </w:tcPr>
          <w:p w14:paraId="197DE1DA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al study</w:t>
            </w:r>
          </w:p>
        </w:tc>
        <w:tc>
          <w:tcPr>
            <w:tcW w:w="1439" w:type="dxa"/>
          </w:tcPr>
          <w:p w14:paraId="20E7412C" w14:textId="339F78E1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9" w:type="dxa"/>
          </w:tcPr>
          <w:p w14:paraId="0D4E3A19" w14:textId="26A84838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252" w:type="dxa"/>
          </w:tcPr>
          <w:p w14:paraId="0D1789A8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dentified by Outpatient healthcare provider </w:t>
            </w:r>
          </w:p>
        </w:tc>
        <w:tc>
          <w:tcPr>
            <w:tcW w:w="1170" w:type="dxa"/>
          </w:tcPr>
          <w:p w14:paraId="5B08AAD3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51" w:type="dxa"/>
          </w:tcPr>
          <w:p w14:paraId="768E54B7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080" w:type="dxa"/>
          </w:tcPr>
          <w:p w14:paraId="4D54D82E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BC7D3D" w:rsidRPr="00BC7D3D" w14:paraId="203FEAC5" w14:textId="77777777" w:rsidTr="00BC7D3D">
        <w:tc>
          <w:tcPr>
            <w:tcW w:w="1477" w:type="dxa"/>
          </w:tcPr>
          <w:p w14:paraId="64D67707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aston et al., 2019 </w:t>
            </w:r>
          </w:p>
        </w:tc>
        <w:tc>
          <w:tcPr>
            <w:tcW w:w="1296" w:type="dxa"/>
          </w:tcPr>
          <w:p w14:paraId="12A134B7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1451" w:type="dxa"/>
          </w:tcPr>
          <w:p w14:paraId="4D701CE8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al study</w:t>
            </w:r>
          </w:p>
        </w:tc>
        <w:tc>
          <w:tcPr>
            <w:tcW w:w="1439" w:type="dxa"/>
          </w:tcPr>
          <w:p w14:paraId="5E2524C9" w14:textId="07ED2011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9" w:type="dxa"/>
          </w:tcPr>
          <w:p w14:paraId="6111D49C" w14:textId="62BBEAA2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 reported </w:t>
            </w:r>
          </w:p>
        </w:tc>
        <w:tc>
          <w:tcPr>
            <w:tcW w:w="2252" w:type="dxa"/>
          </w:tcPr>
          <w:p w14:paraId="041646D5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Identified through the local British Lung Foundation Breathe Easy support group</w:t>
            </w:r>
          </w:p>
        </w:tc>
        <w:tc>
          <w:tcPr>
            <w:tcW w:w="1170" w:type="dxa"/>
          </w:tcPr>
          <w:p w14:paraId="65A80AE8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Workshop1: 5; Workshop2: 4</w:t>
            </w:r>
          </w:p>
        </w:tc>
        <w:tc>
          <w:tcPr>
            <w:tcW w:w="1351" w:type="dxa"/>
          </w:tcPr>
          <w:p w14:paraId="7AB74297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 reported </w:t>
            </w:r>
          </w:p>
        </w:tc>
        <w:tc>
          <w:tcPr>
            <w:tcW w:w="1080" w:type="dxa"/>
          </w:tcPr>
          <w:p w14:paraId="638292AA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Workshop1: 60; Workshop2: 50</w:t>
            </w:r>
          </w:p>
          <w:p w14:paraId="23416EAF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C7D3D" w:rsidRPr="00BC7D3D" w14:paraId="4A6C2DEE" w14:textId="77777777" w:rsidTr="00BC7D3D">
        <w:tc>
          <w:tcPr>
            <w:tcW w:w="1477" w:type="dxa"/>
          </w:tcPr>
          <w:p w14:paraId="4F1E4E13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enrique et al., 2021 </w:t>
            </w:r>
          </w:p>
        </w:tc>
        <w:tc>
          <w:tcPr>
            <w:tcW w:w="1296" w:type="dxa"/>
          </w:tcPr>
          <w:p w14:paraId="58A605D1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1451" w:type="dxa"/>
          </w:tcPr>
          <w:p w14:paraId="743A17BC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al study</w:t>
            </w:r>
          </w:p>
        </w:tc>
        <w:tc>
          <w:tcPr>
            <w:tcW w:w="1439" w:type="dxa"/>
          </w:tcPr>
          <w:p w14:paraId="125C0BCA" w14:textId="2EF3D4DD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9" w:type="dxa"/>
          </w:tcPr>
          <w:p w14:paraId="73AD8E51" w14:textId="52012E5A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252" w:type="dxa"/>
          </w:tcPr>
          <w:p w14:paraId="64399F8D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Basic Health Unit (UBS in Portuguese)</w:t>
            </w:r>
          </w:p>
        </w:tc>
        <w:tc>
          <w:tcPr>
            <w:tcW w:w="1170" w:type="dxa"/>
          </w:tcPr>
          <w:p w14:paraId="11AAD43E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351" w:type="dxa"/>
          </w:tcPr>
          <w:p w14:paraId="619D1734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71.35 (6.50)</w:t>
            </w:r>
          </w:p>
        </w:tc>
        <w:tc>
          <w:tcPr>
            <w:tcW w:w="1080" w:type="dxa"/>
          </w:tcPr>
          <w:p w14:paraId="62900712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74.1935</w:t>
            </w:r>
          </w:p>
        </w:tc>
      </w:tr>
      <w:tr w:rsidR="00BC7D3D" w:rsidRPr="00BC7D3D" w14:paraId="7F24A201" w14:textId="77777777" w:rsidTr="00C6150C">
        <w:tc>
          <w:tcPr>
            <w:tcW w:w="1477" w:type="dxa"/>
          </w:tcPr>
          <w:p w14:paraId="332AEEFC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hah et al., 2018 </w:t>
            </w:r>
          </w:p>
        </w:tc>
        <w:tc>
          <w:tcPr>
            <w:tcW w:w="1296" w:type="dxa"/>
          </w:tcPr>
          <w:p w14:paraId="111F0620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451" w:type="dxa"/>
          </w:tcPr>
          <w:p w14:paraId="6E3AC586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439" w:type="dxa"/>
            <w:vAlign w:val="bottom"/>
          </w:tcPr>
          <w:p w14:paraId="6DD26688" w14:textId="5EEA4030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T</w:t>
            </w:r>
          </w:p>
        </w:tc>
        <w:tc>
          <w:tcPr>
            <w:tcW w:w="1439" w:type="dxa"/>
          </w:tcPr>
          <w:p w14:paraId="5FB8A5F5" w14:textId="703CF6BB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252" w:type="dxa"/>
          </w:tcPr>
          <w:p w14:paraId="49C380A5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imary care sites, senior centers, senior residential facilities, and churches </w:t>
            </w:r>
          </w:p>
        </w:tc>
        <w:tc>
          <w:tcPr>
            <w:tcW w:w="1170" w:type="dxa"/>
          </w:tcPr>
          <w:p w14:paraId="6C2B0F35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351" w:type="dxa"/>
          </w:tcPr>
          <w:p w14:paraId="4AF35937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63.69 (7.17)</w:t>
            </w:r>
          </w:p>
        </w:tc>
        <w:tc>
          <w:tcPr>
            <w:tcW w:w="1080" w:type="dxa"/>
          </w:tcPr>
          <w:p w14:paraId="74B281A6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84.3</w:t>
            </w:r>
          </w:p>
        </w:tc>
      </w:tr>
      <w:tr w:rsidR="00BC7D3D" w:rsidRPr="00BC7D3D" w14:paraId="2E9F979A" w14:textId="77777777" w:rsidTr="00BC7D3D">
        <w:tc>
          <w:tcPr>
            <w:tcW w:w="1477" w:type="dxa"/>
          </w:tcPr>
          <w:p w14:paraId="3B68055D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ortuna et al., 2018 </w:t>
            </w:r>
          </w:p>
        </w:tc>
        <w:tc>
          <w:tcPr>
            <w:tcW w:w="1296" w:type="dxa"/>
          </w:tcPr>
          <w:p w14:paraId="20A28426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451" w:type="dxa"/>
          </w:tcPr>
          <w:p w14:paraId="15B46499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al study</w:t>
            </w:r>
          </w:p>
        </w:tc>
        <w:tc>
          <w:tcPr>
            <w:tcW w:w="1439" w:type="dxa"/>
          </w:tcPr>
          <w:p w14:paraId="11E01FCE" w14:textId="5B39EDF6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9" w:type="dxa"/>
          </w:tcPr>
          <w:p w14:paraId="4483FD4D" w14:textId="3BB46053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252" w:type="dxa"/>
          </w:tcPr>
          <w:p w14:paraId="169943E6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me health agency </w:t>
            </w:r>
          </w:p>
        </w:tc>
        <w:tc>
          <w:tcPr>
            <w:tcW w:w="1170" w:type="dxa"/>
          </w:tcPr>
          <w:p w14:paraId="10CE88A1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1" w:type="dxa"/>
          </w:tcPr>
          <w:p w14:paraId="5E5C3332" w14:textId="77777777" w:rsidR="00BC7D3D" w:rsidRPr="005D2EA7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2EA7">
              <w:rPr>
                <w:rFonts w:ascii="Times New Roman" w:eastAsia="Times New Roman" w:hAnsi="Times New Roman" w:cs="Times New Roman"/>
                <w:sz w:val="20"/>
                <w:szCs w:val="20"/>
              </w:rPr>
              <w:t>68.80 (4.90)</w:t>
            </w:r>
          </w:p>
        </w:tc>
        <w:tc>
          <w:tcPr>
            <w:tcW w:w="1080" w:type="dxa"/>
          </w:tcPr>
          <w:p w14:paraId="1224F389" w14:textId="4806B1BB" w:rsidR="00BC7D3D" w:rsidRPr="005D2EA7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2EA7"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  <w:r w:rsidR="005D2EA7" w:rsidRPr="005D2EA7">
              <w:rPr>
                <w:rFonts w:ascii="Times New Roman" w:eastAsia="SimSun" w:hAnsi="Times New Roman" w:cs="Times New Roman"/>
                <w:sz w:val="20"/>
                <w:szCs w:val="20"/>
              </w:rPr>
              <w:t>.5</w:t>
            </w:r>
          </w:p>
        </w:tc>
      </w:tr>
      <w:tr w:rsidR="00BC7D3D" w:rsidRPr="00BC7D3D" w14:paraId="61FDF8EE" w14:textId="77777777" w:rsidTr="00C6150C">
        <w:tc>
          <w:tcPr>
            <w:tcW w:w="1477" w:type="dxa"/>
          </w:tcPr>
          <w:p w14:paraId="3B87B7B4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Morthland</w:t>
            </w:r>
            <w:proofErr w:type="spellEnd"/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20 </w:t>
            </w:r>
          </w:p>
        </w:tc>
        <w:tc>
          <w:tcPr>
            <w:tcW w:w="1296" w:type="dxa"/>
          </w:tcPr>
          <w:p w14:paraId="609F362D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451" w:type="dxa"/>
          </w:tcPr>
          <w:p w14:paraId="56EE489E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439" w:type="dxa"/>
            <w:vAlign w:val="bottom"/>
          </w:tcPr>
          <w:p w14:paraId="12EFCA2D" w14:textId="5BAD6234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T</w:t>
            </w:r>
          </w:p>
        </w:tc>
        <w:tc>
          <w:tcPr>
            <w:tcW w:w="1439" w:type="dxa"/>
          </w:tcPr>
          <w:p w14:paraId="0E64C14C" w14:textId="5E30D888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252" w:type="dxa"/>
          </w:tcPr>
          <w:p w14:paraId="4A5849AA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Healthcare settings</w:t>
            </w:r>
          </w:p>
        </w:tc>
        <w:tc>
          <w:tcPr>
            <w:tcW w:w="1170" w:type="dxa"/>
          </w:tcPr>
          <w:p w14:paraId="380EDC6B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351" w:type="dxa"/>
          </w:tcPr>
          <w:p w14:paraId="2D2AD0A9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63.69 (7.17)</w:t>
            </w:r>
          </w:p>
        </w:tc>
        <w:tc>
          <w:tcPr>
            <w:tcW w:w="1080" w:type="dxa"/>
          </w:tcPr>
          <w:p w14:paraId="5E93AA6D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84.3</w:t>
            </w:r>
          </w:p>
        </w:tc>
      </w:tr>
      <w:tr w:rsidR="00BC7D3D" w:rsidRPr="00BC7D3D" w14:paraId="342397E8" w14:textId="77777777" w:rsidTr="00BC7D3D">
        <w:tc>
          <w:tcPr>
            <w:tcW w:w="1477" w:type="dxa"/>
          </w:tcPr>
          <w:p w14:paraId="67439A6D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Knaevelsrud</w:t>
            </w:r>
            <w:proofErr w:type="spellEnd"/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7 </w:t>
            </w:r>
          </w:p>
        </w:tc>
        <w:tc>
          <w:tcPr>
            <w:tcW w:w="1296" w:type="dxa"/>
          </w:tcPr>
          <w:p w14:paraId="27882AE1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451" w:type="dxa"/>
          </w:tcPr>
          <w:p w14:paraId="2DE1C711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439" w:type="dxa"/>
          </w:tcPr>
          <w:p w14:paraId="72895EE1" w14:textId="259D4CE5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LC</w:t>
            </w:r>
          </w:p>
        </w:tc>
        <w:tc>
          <w:tcPr>
            <w:tcW w:w="1439" w:type="dxa"/>
          </w:tcPr>
          <w:p w14:paraId="499E9C09" w14:textId="142BE1FD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(treatment group at 3&amp;6&amp;12month follow-ups; </w:t>
            </w:r>
            <w:proofErr w:type="spellStart"/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wlc</w:t>
            </w:r>
            <w:proofErr w:type="spellEnd"/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: 6-week).</w:t>
            </w:r>
          </w:p>
        </w:tc>
        <w:tc>
          <w:tcPr>
            <w:tcW w:w="2252" w:type="dxa"/>
          </w:tcPr>
          <w:p w14:paraId="64D4DC56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Primary care practices, referrals from clinicians, and radio, newspaper, and an open access Web site</w:t>
            </w:r>
          </w:p>
        </w:tc>
        <w:tc>
          <w:tcPr>
            <w:tcW w:w="1170" w:type="dxa"/>
          </w:tcPr>
          <w:p w14:paraId="5515ABA1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351" w:type="dxa"/>
          </w:tcPr>
          <w:p w14:paraId="3B6617E7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71.40 (4.70)</w:t>
            </w:r>
          </w:p>
        </w:tc>
        <w:tc>
          <w:tcPr>
            <w:tcW w:w="1080" w:type="dxa"/>
          </w:tcPr>
          <w:p w14:paraId="56AFDFA5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64.9</w:t>
            </w:r>
          </w:p>
        </w:tc>
      </w:tr>
      <w:tr w:rsidR="00BC7D3D" w:rsidRPr="00BC7D3D" w14:paraId="701A9E8F" w14:textId="77777777" w:rsidTr="00BC7D3D">
        <w:tc>
          <w:tcPr>
            <w:tcW w:w="1477" w:type="dxa"/>
          </w:tcPr>
          <w:p w14:paraId="54876663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i et al., 2018 </w:t>
            </w:r>
          </w:p>
        </w:tc>
        <w:tc>
          <w:tcPr>
            <w:tcW w:w="1296" w:type="dxa"/>
          </w:tcPr>
          <w:p w14:paraId="696FCC43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Singapore</w:t>
            </w:r>
          </w:p>
        </w:tc>
        <w:tc>
          <w:tcPr>
            <w:tcW w:w="1451" w:type="dxa"/>
          </w:tcPr>
          <w:p w14:paraId="00FC208D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439" w:type="dxa"/>
          </w:tcPr>
          <w:p w14:paraId="62C56D31" w14:textId="1E9BA52A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439" w:type="dxa"/>
          </w:tcPr>
          <w:p w14:paraId="63797E83" w14:textId="1B09D1E1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252" w:type="dxa"/>
          </w:tcPr>
          <w:p w14:paraId="46F757C2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Senior activity centers and community clubs</w:t>
            </w:r>
          </w:p>
        </w:tc>
        <w:tc>
          <w:tcPr>
            <w:tcW w:w="1170" w:type="dxa"/>
          </w:tcPr>
          <w:p w14:paraId="19EE8F8F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351" w:type="dxa"/>
          </w:tcPr>
          <w:p w14:paraId="700631DF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71.40 (7.87)</w:t>
            </w:r>
          </w:p>
        </w:tc>
        <w:tc>
          <w:tcPr>
            <w:tcW w:w="1080" w:type="dxa"/>
          </w:tcPr>
          <w:p w14:paraId="38B41872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63.7</w:t>
            </w:r>
          </w:p>
        </w:tc>
      </w:tr>
      <w:tr w:rsidR="00BC7D3D" w:rsidRPr="00BC7D3D" w14:paraId="2E824A1D" w14:textId="77777777" w:rsidTr="00BC7D3D">
        <w:tc>
          <w:tcPr>
            <w:tcW w:w="1477" w:type="dxa"/>
          </w:tcPr>
          <w:p w14:paraId="4841C949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ao et al., 2014 </w:t>
            </w:r>
          </w:p>
        </w:tc>
        <w:tc>
          <w:tcPr>
            <w:tcW w:w="1296" w:type="dxa"/>
          </w:tcPr>
          <w:p w14:paraId="1ED3E0BF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451" w:type="dxa"/>
          </w:tcPr>
          <w:p w14:paraId="4161B017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Single group</w:t>
            </w:r>
          </w:p>
        </w:tc>
        <w:tc>
          <w:tcPr>
            <w:tcW w:w="1439" w:type="dxa"/>
          </w:tcPr>
          <w:p w14:paraId="15F43C72" w14:textId="586AE1BD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9" w:type="dxa"/>
          </w:tcPr>
          <w:p w14:paraId="5BAD3EBE" w14:textId="4AFAE371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252" w:type="dxa"/>
          </w:tcPr>
          <w:p w14:paraId="204CD771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Assisted living facilities</w:t>
            </w:r>
          </w:p>
        </w:tc>
        <w:tc>
          <w:tcPr>
            <w:tcW w:w="1170" w:type="dxa"/>
          </w:tcPr>
          <w:p w14:paraId="3EF1CA6A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51" w:type="dxa"/>
          </w:tcPr>
          <w:p w14:paraId="5CEF1F78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86.00 (5.00)</w:t>
            </w:r>
          </w:p>
        </w:tc>
        <w:tc>
          <w:tcPr>
            <w:tcW w:w="1080" w:type="dxa"/>
          </w:tcPr>
          <w:p w14:paraId="5C972C10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71.43</w:t>
            </w:r>
          </w:p>
        </w:tc>
      </w:tr>
      <w:tr w:rsidR="00BC7D3D" w:rsidRPr="00BC7D3D" w14:paraId="3F8F152D" w14:textId="77777777" w:rsidTr="00BC7D3D">
        <w:tc>
          <w:tcPr>
            <w:tcW w:w="1477" w:type="dxa"/>
          </w:tcPr>
          <w:p w14:paraId="57620E61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ortuna et al., 2018 </w:t>
            </w:r>
          </w:p>
        </w:tc>
        <w:tc>
          <w:tcPr>
            <w:tcW w:w="1296" w:type="dxa"/>
          </w:tcPr>
          <w:p w14:paraId="67CE82E4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451" w:type="dxa"/>
          </w:tcPr>
          <w:p w14:paraId="788054FE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Single group</w:t>
            </w:r>
          </w:p>
        </w:tc>
        <w:tc>
          <w:tcPr>
            <w:tcW w:w="1439" w:type="dxa"/>
          </w:tcPr>
          <w:p w14:paraId="343B03EC" w14:textId="1762F4AB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9" w:type="dxa"/>
          </w:tcPr>
          <w:p w14:paraId="6E499140" w14:textId="55BFA573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252" w:type="dxa"/>
          </w:tcPr>
          <w:p w14:paraId="1756438E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Identified and recruited by clinical team leader and case managers</w:t>
            </w:r>
          </w:p>
        </w:tc>
        <w:tc>
          <w:tcPr>
            <w:tcW w:w="1170" w:type="dxa"/>
          </w:tcPr>
          <w:p w14:paraId="636A6970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51" w:type="dxa"/>
          </w:tcPr>
          <w:p w14:paraId="045BD923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68.80 (4.90)</w:t>
            </w:r>
          </w:p>
        </w:tc>
        <w:tc>
          <w:tcPr>
            <w:tcW w:w="1080" w:type="dxa"/>
          </w:tcPr>
          <w:p w14:paraId="52A5D953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87.5</w:t>
            </w:r>
          </w:p>
        </w:tc>
      </w:tr>
      <w:tr w:rsidR="00BC7D3D" w:rsidRPr="00BC7D3D" w14:paraId="6F8124BA" w14:textId="77777777" w:rsidTr="00BC7D3D">
        <w:tc>
          <w:tcPr>
            <w:tcW w:w="1477" w:type="dxa"/>
          </w:tcPr>
          <w:p w14:paraId="6F2C38E2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Silfvernagel</w:t>
            </w:r>
            <w:proofErr w:type="spellEnd"/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8 </w:t>
            </w:r>
          </w:p>
        </w:tc>
        <w:tc>
          <w:tcPr>
            <w:tcW w:w="1296" w:type="dxa"/>
          </w:tcPr>
          <w:p w14:paraId="0E8F38A1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1451" w:type="dxa"/>
          </w:tcPr>
          <w:p w14:paraId="277C3C26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439" w:type="dxa"/>
          </w:tcPr>
          <w:p w14:paraId="700A80DD" w14:textId="63D1F516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439" w:type="dxa"/>
          </w:tcPr>
          <w:p w14:paraId="641C5877" w14:textId="571231BA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Yes (1 year)</w:t>
            </w:r>
          </w:p>
        </w:tc>
        <w:tc>
          <w:tcPr>
            <w:tcW w:w="2252" w:type="dxa"/>
          </w:tcPr>
          <w:p w14:paraId="2E7AC531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Advertisements in a Swedish newspaper</w:t>
            </w:r>
          </w:p>
        </w:tc>
        <w:tc>
          <w:tcPr>
            <w:tcW w:w="1170" w:type="dxa"/>
          </w:tcPr>
          <w:p w14:paraId="36EBBB39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351" w:type="dxa"/>
          </w:tcPr>
          <w:p w14:paraId="0C7A4C0F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66.10 (4.15)</w:t>
            </w:r>
          </w:p>
        </w:tc>
        <w:tc>
          <w:tcPr>
            <w:tcW w:w="1080" w:type="dxa"/>
          </w:tcPr>
          <w:p w14:paraId="4AC48077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75.8</w:t>
            </w:r>
          </w:p>
        </w:tc>
      </w:tr>
      <w:tr w:rsidR="00BC7D3D" w:rsidRPr="00BC7D3D" w14:paraId="4338109F" w14:textId="77777777" w:rsidTr="00BC7D3D">
        <w:tc>
          <w:tcPr>
            <w:tcW w:w="1477" w:type="dxa"/>
          </w:tcPr>
          <w:p w14:paraId="486AE90F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ar et al., 2013 </w:t>
            </w:r>
          </w:p>
        </w:tc>
        <w:tc>
          <w:tcPr>
            <w:tcW w:w="1296" w:type="dxa"/>
          </w:tcPr>
          <w:p w14:paraId="487BB718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451" w:type="dxa"/>
          </w:tcPr>
          <w:p w14:paraId="4D2BFAF8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Single group</w:t>
            </w:r>
          </w:p>
        </w:tc>
        <w:tc>
          <w:tcPr>
            <w:tcW w:w="1439" w:type="dxa"/>
          </w:tcPr>
          <w:p w14:paraId="084FFE69" w14:textId="4A50F1E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9" w:type="dxa"/>
          </w:tcPr>
          <w:p w14:paraId="2B47E179" w14:textId="5DFE8563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Yes (3 months)</w:t>
            </w:r>
          </w:p>
        </w:tc>
        <w:tc>
          <w:tcPr>
            <w:tcW w:w="2252" w:type="dxa"/>
          </w:tcPr>
          <w:p w14:paraId="7FA1AF94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rough a clinical research website </w:t>
            </w:r>
          </w:p>
        </w:tc>
        <w:tc>
          <w:tcPr>
            <w:tcW w:w="1170" w:type="dxa"/>
          </w:tcPr>
          <w:p w14:paraId="78D9ABAF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51" w:type="dxa"/>
          </w:tcPr>
          <w:p w14:paraId="519C6091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63.40 (5.08)</w:t>
            </w:r>
          </w:p>
        </w:tc>
        <w:tc>
          <w:tcPr>
            <w:tcW w:w="1080" w:type="dxa"/>
          </w:tcPr>
          <w:p w14:paraId="77318E96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BC7D3D" w:rsidRPr="00BC7D3D" w14:paraId="294E7112" w14:textId="77777777" w:rsidTr="00BC7D3D">
        <w:tc>
          <w:tcPr>
            <w:tcW w:w="1477" w:type="dxa"/>
          </w:tcPr>
          <w:p w14:paraId="58E26E9D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ada et al., 2006 </w:t>
            </w:r>
          </w:p>
        </w:tc>
        <w:tc>
          <w:tcPr>
            <w:tcW w:w="1296" w:type="dxa"/>
          </w:tcPr>
          <w:p w14:paraId="01BA687D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451" w:type="dxa"/>
          </w:tcPr>
          <w:p w14:paraId="674722A7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Single group</w:t>
            </w:r>
          </w:p>
        </w:tc>
        <w:tc>
          <w:tcPr>
            <w:tcW w:w="1439" w:type="dxa"/>
          </w:tcPr>
          <w:p w14:paraId="4422081D" w14:textId="1E5D0416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9" w:type="dxa"/>
          </w:tcPr>
          <w:p w14:paraId="2F09570F" w14:textId="7FDFB4A5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252" w:type="dxa"/>
          </w:tcPr>
          <w:p w14:paraId="145DA4A2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Health service facility</w:t>
            </w:r>
          </w:p>
        </w:tc>
        <w:tc>
          <w:tcPr>
            <w:tcW w:w="1170" w:type="dxa"/>
          </w:tcPr>
          <w:p w14:paraId="67818795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51" w:type="dxa"/>
          </w:tcPr>
          <w:p w14:paraId="6F3B49D3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88.2 (6)</w:t>
            </w:r>
          </w:p>
        </w:tc>
        <w:tc>
          <w:tcPr>
            <w:tcW w:w="1080" w:type="dxa"/>
          </w:tcPr>
          <w:p w14:paraId="508C16AB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BC7D3D" w:rsidRPr="00BC7D3D" w14:paraId="0B0332BB" w14:textId="77777777" w:rsidTr="00BC7D3D">
        <w:tc>
          <w:tcPr>
            <w:tcW w:w="1477" w:type="dxa"/>
          </w:tcPr>
          <w:p w14:paraId="474D042B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Schneider et al., 2003 </w:t>
            </w:r>
          </w:p>
        </w:tc>
        <w:tc>
          <w:tcPr>
            <w:tcW w:w="1296" w:type="dxa"/>
          </w:tcPr>
          <w:p w14:paraId="70A5D2CA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451" w:type="dxa"/>
          </w:tcPr>
          <w:p w14:paraId="2494822D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439" w:type="dxa"/>
          </w:tcPr>
          <w:p w14:paraId="3004C7A0" w14:textId="52B9C393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U</w:t>
            </w:r>
          </w:p>
        </w:tc>
        <w:tc>
          <w:tcPr>
            <w:tcW w:w="1439" w:type="dxa"/>
          </w:tcPr>
          <w:p w14:paraId="7052B650" w14:textId="0B86089B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252" w:type="dxa"/>
          </w:tcPr>
          <w:p w14:paraId="3028FD38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Outpatient cancer center</w:t>
            </w:r>
          </w:p>
        </w:tc>
        <w:tc>
          <w:tcPr>
            <w:tcW w:w="1170" w:type="dxa"/>
          </w:tcPr>
          <w:p w14:paraId="2F872563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351" w:type="dxa"/>
          </w:tcPr>
          <w:p w14:paraId="6EB20AD9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57.70 (6.80)</w:t>
            </w:r>
          </w:p>
        </w:tc>
        <w:tc>
          <w:tcPr>
            <w:tcW w:w="1080" w:type="dxa"/>
          </w:tcPr>
          <w:p w14:paraId="3F571667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BC7D3D" w:rsidRPr="00BC7D3D" w14:paraId="531C75A4" w14:textId="77777777" w:rsidTr="00BC7D3D">
        <w:tc>
          <w:tcPr>
            <w:tcW w:w="1477" w:type="dxa"/>
          </w:tcPr>
          <w:p w14:paraId="14BDE416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Jones et al., 2016 </w:t>
            </w:r>
          </w:p>
        </w:tc>
        <w:tc>
          <w:tcPr>
            <w:tcW w:w="1296" w:type="dxa"/>
          </w:tcPr>
          <w:p w14:paraId="53E3E3A7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451" w:type="dxa"/>
          </w:tcPr>
          <w:p w14:paraId="68A15854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439" w:type="dxa"/>
          </w:tcPr>
          <w:p w14:paraId="1F709F5B" w14:textId="3B90C31B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LC</w:t>
            </w:r>
          </w:p>
        </w:tc>
        <w:tc>
          <w:tcPr>
            <w:tcW w:w="1439" w:type="dxa"/>
          </w:tcPr>
          <w:p w14:paraId="10C6867B" w14:textId="426B0A22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Yes (1 month)</w:t>
            </w:r>
          </w:p>
        </w:tc>
        <w:tc>
          <w:tcPr>
            <w:tcW w:w="2252" w:type="dxa"/>
          </w:tcPr>
          <w:p w14:paraId="2B21C8BE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ia newspapers, newsletters, radio announcements, online advertisements, posters, and letters sent to physicians and psychiatrists.  </w:t>
            </w:r>
          </w:p>
        </w:tc>
        <w:tc>
          <w:tcPr>
            <w:tcW w:w="1170" w:type="dxa"/>
          </w:tcPr>
          <w:p w14:paraId="4A1EF35F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1" w:type="dxa"/>
          </w:tcPr>
          <w:p w14:paraId="206B4EE4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65.13 (4.24)</w:t>
            </w:r>
          </w:p>
        </w:tc>
        <w:tc>
          <w:tcPr>
            <w:tcW w:w="1080" w:type="dxa"/>
          </w:tcPr>
          <w:p w14:paraId="4FBE5054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86.95</w:t>
            </w:r>
          </w:p>
        </w:tc>
      </w:tr>
      <w:tr w:rsidR="00BC7D3D" w:rsidRPr="00BC7D3D" w14:paraId="35ED2154" w14:textId="77777777" w:rsidTr="00BC7D3D">
        <w:tc>
          <w:tcPr>
            <w:tcW w:w="1477" w:type="dxa"/>
          </w:tcPr>
          <w:p w14:paraId="05D9E73A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Muroi</w:t>
            </w:r>
            <w:proofErr w:type="spellEnd"/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20 </w:t>
            </w:r>
          </w:p>
        </w:tc>
        <w:tc>
          <w:tcPr>
            <w:tcW w:w="1296" w:type="dxa"/>
          </w:tcPr>
          <w:p w14:paraId="13885CF6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451" w:type="dxa"/>
          </w:tcPr>
          <w:p w14:paraId="71630861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439" w:type="dxa"/>
          </w:tcPr>
          <w:p w14:paraId="572BB60E" w14:textId="3B99C172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</w:t>
            </w:r>
          </w:p>
        </w:tc>
        <w:tc>
          <w:tcPr>
            <w:tcW w:w="1439" w:type="dxa"/>
          </w:tcPr>
          <w:p w14:paraId="7F456839" w14:textId="3E9E3A34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252" w:type="dxa"/>
          </w:tcPr>
          <w:p w14:paraId="24BC3DA2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170" w:type="dxa"/>
          </w:tcPr>
          <w:p w14:paraId="64952B1E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351" w:type="dxa"/>
          </w:tcPr>
          <w:p w14:paraId="49A411BD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7.79 </w:t>
            </w:r>
          </w:p>
        </w:tc>
        <w:tc>
          <w:tcPr>
            <w:tcW w:w="1080" w:type="dxa"/>
          </w:tcPr>
          <w:p w14:paraId="36495275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30.95</w:t>
            </w:r>
          </w:p>
        </w:tc>
      </w:tr>
      <w:tr w:rsidR="00BC7D3D" w:rsidRPr="00BC7D3D" w14:paraId="7FD2D1C1" w14:textId="77777777" w:rsidTr="00BC7D3D">
        <w:tc>
          <w:tcPr>
            <w:tcW w:w="1477" w:type="dxa"/>
          </w:tcPr>
          <w:p w14:paraId="652470A6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Zou et al., 2012 </w:t>
            </w:r>
          </w:p>
        </w:tc>
        <w:tc>
          <w:tcPr>
            <w:tcW w:w="1296" w:type="dxa"/>
          </w:tcPr>
          <w:p w14:paraId="4202880A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451" w:type="dxa"/>
          </w:tcPr>
          <w:p w14:paraId="7629CB82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Single group</w:t>
            </w:r>
          </w:p>
        </w:tc>
        <w:tc>
          <w:tcPr>
            <w:tcW w:w="1439" w:type="dxa"/>
          </w:tcPr>
          <w:p w14:paraId="291A5BAF" w14:textId="4FA4CA2D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9" w:type="dxa"/>
          </w:tcPr>
          <w:p w14:paraId="3C713F4D" w14:textId="42F416C5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Yes (3 months)</w:t>
            </w:r>
          </w:p>
        </w:tc>
        <w:tc>
          <w:tcPr>
            <w:tcW w:w="2252" w:type="dxa"/>
          </w:tcPr>
          <w:p w14:paraId="5F96373A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pplicants applied online </w:t>
            </w:r>
          </w:p>
        </w:tc>
        <w:tc>
          <w:tcPr>
            <w:tcW w:w="1170" w:type="dxa"/>
          </w:tcPr>
          <w:p w14:paraId="20D18623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351" w:type="dxa"/>
          </w:tcPr>
          <w:p w14:paraId="2113ACEE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66.00 (4.60)</w:t>
            </w:r>
          </w:p>
        </w:tc>
        <w:tc>
          <w:tcPr>
            <w:tcW w:w="1080" w:type="dxa"/>
          </w:tcPr>
          <w:p w14:paraId="0ADDF37E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</w:tr>
      <w:tr w:rsidR="00BC7D3D" w:rsidRPr="00BC7D3D" w14:paraId="1B366081" w14:textId="77777777" w:rsidTr="00BC7D3D">
        <w:tc>
          <w:tcPr>
            <w:tcW w:w="1477" w:type="dxa"/>
          </w:tcPr>
          <w:p w14:paraId="55C5E707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en et al., 2020 </w:t>
            </w:r>
          </w:p>
        </w:tc>
        <w:tc>
          <w:tcPr>
            <w:tcW w:w="1296" w:type="dxa"/>
          </w:tcPr>
          <w:p w14:paraId="243CD295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451" w:type="dxa"/>
          </w:tcPr>
          <w:p w14:paraId="4C676C34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Quasi-experimental</w:t>
            </w:r>
          </w:p>
        </w:tc>
        <w:tc>
          <w:tcPr>
            <w:tcW w:w="1439" w:type="dxa"/>
          </w:tcPr>
          <w:p w14:paraId="62C2280B" w14:textId="149EF5B4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LC</w:t>
            </w:r>
          </w:p>
        </w:tc>
        <w:tc>
          <w:tcPr>
            <w:tcW w:w="1439" w:type="dxa"/>
          </w:tcPr>
          <w:p w14:paraId="36AEEB12" w14:textId="733C136D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252" w:type="dxa"/>
          </w:tcPr>
          <w:p w14:paraId="6F7CE5C2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cruited via </w:t>
            </w:r>
            <w:proofErr w:type="gramStart"/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research</w:t>
            </w:r>
            <w:proofErr w:type="gramEnd"/>
          </w:p>
          <w:p w14:paraId="2587239D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Registries, online and community advertisements and</w:t>
            </w:r>
          </w:p>
          <w:p w14:paraId="4C6DF34F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clinic referrals.</w:t>
            </w:r>
          </w:p>
        </w:tc>
        <w:tc>
          <w:tcPr>
            <w:tcW w:w="1170" w:type="dxa"/>
          </w:tcPr>
          <w:p w14:paraId="311BFD29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1" w:type="dxa"/>
          </w:tcPr>
          <w:p w14:paraId="19CBD11C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69.60 (4.10)</w:t>
            </w:r>
          </w:p>
        </w:tc>
        <w:tc>
          <w:tcPr>
            <w:tcW w:w="1080" w:type="dxa"/>
          </w:tcPr>
          <w:p w14:paraId="3B21D007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68.1</w:t>
            </w:r>
          </w:p>
        </w:tc>
      </w:tr>
      <w:tr w:rsidR="00BC7D3D" w:rsidRPr="00BC7D3D" w14:paraId="190117B6" w14:textId="77777777" w:rsidTr="00BC7D3D">
        <w:tc>
          <w:tcPr>
            <w:tcW w:w="1477" w:type="dxa"/>
          </w:tcPr>
          <w:p w14:paraId="1021050A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wang et al., 2021 </w:t>
            </w:r>
          </w:p>
        </w:tc>
        <w:tc>
          <w:tcPr>
            <w:tcW w:w="1296" w:type="dxa"/>
          </w:tcPr>
          <w:p w14:paraId="5DCB11BE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451" w:type="dxa"/>
          </w:tcPr>
          <w:p w14:paraId="5274A04E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Single group</w:t>
            </w:r>
          </w:p>
        </w:tc>
        <w:tc>
          <w:tcPr>
            <w:tcW w:w="1439" w:type="dxa"/>
          </w:tcPr>
          <w:p w14:paraId="5301CEDC" w14:textId="7FED1190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9" w:type="dxa"/>
          </w:tcPr>
          <w:p w14:paraId="5F36BAF5" w14:textId="4D871A1E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Yes (12 months)</w:t>
            </w:r>
          </w:p>
        </w:tc>
        <w:tc>
          <w:tcPr>
            <w:tcW w:w="2252" w:type="dxa"/>
          </w:tcPr>
          <w:p w14:paraId="51AF350D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Senior centers, churches, other community groups, and Aging and Disability Resource Centers.</w:t>
            </w:r>
          </w:p>
        </w:tc>
        <w:tc>
          <w:tcPr>
            <w:tcW w:w="1170" w:type="dxa"/>
          </w:tcPr>
          <w:p w14:paraId="49930AB7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1351" w:type="dxa"/>
          </w:tcPr>
          <w:p w14:paraId="290EE3E7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76.26 (7.38)</w:t>
            </w:r>
          </w:p>
        </w:tc>
        <w:tc>
          <w:tcPr>
            <w:tcW w:w="1080" w:type="dxa"/>
          </w:tcPr>
          <w:p w14:paraId="3B49CB17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73.6</w:t>
            </w:r>
          </w:p>
        </w:tc>
      </w:tr>
      <w:tr w:rsidR="00BC7D3D" w:rsidRPr="00BC7D3D" w14:paraId="660DF716" w14:textId="77777777" w:rsidTr="00BC7D3D">
        <w:tc>
          <w:tcPr>
            <w:tcW w:w="1477" w:type="dxa"/>
          </w:tcPr>
          <w:p w14:paraId="59F7593D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rr et al., 2020 </w:t>
            </w:r>
          </w:p>
        </w:tc>
        <w:tc>
          <w:tcPr>
            <w:tcW w:w="1296" w:type="dxa"/>
          </w:tcPr>
          <w:p w14:paraId="012754E0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451" w:type="dxa"/>
          </w:tcPr>
          <w:p w14:paraId="5CEFD570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se studies </w:t>
            </w:r>
          </w:p>
        </w:tc>
        <w:tc>
          <w:tcPr>
            <w:tcW w:w="1439" w:type="dxa"/>
          </w:tcPr>
          <w:p w14:paraId="7A0E0440" w14:textId="44C7ACC2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9" w:type="dxa"/>
          </w:tcPr>
          <w:p w14:paraId="77DC0F23" w14:textId="07699F39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252" w:type="dxa"/>
          </w:tcPr>
          <w:p w14:paraId="503DBB22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Primary care clinics at the University of Arkansas for Medical Sciences (UAMS)</w:t>
            </w:r>
          </w:p>
        </w:tc>
        <w:tc>
          <w:tcPr>
            <w:tcW w:w="1170" w:type="dxa"/>
          </w:tcPr>
          <w:p w14:paraId="6B40E649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51" w:type="dxa"/>
          </w:tcPr>
          <w:p w14:paraId="33CF5DAE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63.67</w:t>
            </w:r>
          </w:p>
        </w:tc>
        <w:tc>
          <w:tcPr>
            <w:tcW w:w="1080" w:type="dxa"/>
          </w:tcPr>
          <w:p w14:paraId="3549AA10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66.6</w:t>
            </w:r>
          </w:p>
        </w:tc>
      </w:tr>
      <w:tr w:rsidR="00BC7D3D" w:rsidRPr="00BC7D3D" w14:paraId="40674870" w14:textId="77777777" w:rsidTr="00BC7D3D">
        <w:tc>
          <w:tcPr>
            <w:tcW w:w="1477" w:type="dxa"/>
          </w:tcPr>
          <w:p w14:paraId="48D37777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ar et al., 2015 </w:t>
            </w:r>
          </w:p>
        </w:tc>
        <w:tc>
          <w:tcPr>
            <w:tcW w:w="1296" w:type="dxa"/>
          </w:tcPr>
          <w:p w14:paraId="739AFBC0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451" w:type="dxa"/>
          </w:tcPr>
          <w:p w14:paraId="1BB8E7B1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439" w:type="dxa"/>
          </w:tcPr>
          <w:p w14:paraId="0BA6173E" w14:textId="3144B23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LC</w:t>
            </w:r>
          </w:p>
        </w:tc>
        <w:tc>
          <w:tcPr>
            <w:tcW w:w="1439" w:type="dxa"/>
          </w:tcPr>
          <w:p w14:paraId="1F9D3D5B" w14:textId="5E58B1B3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Yes (3 months)</w:t>
            </w:r>
          </w:p>
        </w:tc>
        <w:tc>
          <w:tcPr>
            <w:tcW w:w="2252" w:type="dxa"/>
          </w:tcPr>
          <w:p w14:paraId="6E478D8B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pplied online to participate via an established website (www.ecentreclinic.org) </w:t>
            </w:r>
          </w:p>
        </w:tc>
        <w:tc>
          <w:tcPr>
            <w:tcW w:w="1170" w:type="dxa"/>
          </w:tcPr>
          <w:p w14:paraId="4A0E0442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1" w:type="dxa"/>
          </w:tcPr>
          <w:p w14:paraId="16C62E12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Anxiety Trial: 65.3 (5.33); Depression Trial: 66.6 (3.71)</w:t>
            </w:r>
          </w:p>
        </w:tc>
        <w:tc>
          <w:tcPr>
            <w:tcW w:w="1080" w:type="dxa"/>
          </w:tcPr>
          <w:p w14:paraId="4BE23710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Anxiety Trial: 48.1; Depression Trial: 70.0</w:t>
            </w:r>
          </w:p>
        </w:tc>
      </w:tr>
      <w:tr w:rsidR="00BC7D3D" w:rsidRPr="00BC7D3D" w14:paraId="62C117B2" w14:textId="77777777" w:rsidTr="00BC7D3D">
        <w:tc>
          <w:tcPr>
            <w:tcW w:w="1477" w:type="dxa"/>
          </w:tcPr>
          <w:p w14:paraId="5552D28B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i et al., 2016 </w:t>
            </w:r>
          </w:p>
        </w:tc>
        <w:tc>
          <w:tcPr>
            <w:tcW w:w="1296" w:type="dxa"/>
          </w:tcPr>
          <w:p w14:paraId="656400E0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Singapore</w:t>
            </w:r>
          </w:p>
        </w:tc>
        <w:tc>
          <w:tcPr>
            <w:tcW w:w="1451" w:type="dxa"/>
          </w:tcPr>
          <w:p w14:paraId="48827E2C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439" w:type="dxa"/>
          </w:tcPr>
          <w:p w14:paraId="2312C752" w14:textId="3375A7D2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439" w:type="dxa"/>
          </w:tcPr>
          <w:p w14:paraId="512F2DEF" w14:textId="7DD6589F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252" w:type="dxa"/>
          </w:tcPr>
          <w:p w14:paraId="1A01FC66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Senior activity centers and community clubs</w:t>
            </w:r>
          </w:p>
        </w:tc>
        <w:tc>
          <w:tcPr>
            <w:tcW w:w="1170" w:type="dxa"/>
          </w:tcPr>
          <w:p w14:paraId="593C8EF9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51" w:type="dxa"/>
          </w:tcPr>
          <w:p w14:paraId="0345CFF6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71.12 (8.67)</w:t>
            </w:r>
          </w:p>
        </w:tc>
        <w:tc>
          <w:tcPr>
            <w:tcW w:w="1080" w:type="dxa"/>
          </w:tcPr>
          <w:p w14:paraId="2847BA41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59.2</w:t>
            </w:r>
          </w:p>
        </w:tc>
      </w:tr>
      <w:tr w:rsidR="00BC7D3D" w:rsidRPr="00BC7D3D" w14:paraId="559490F2" w14:textId="77777777" w:rsidTr="00BC7D3D">
        <w:tc>
          <w:tcPr>
            <w:tcW w:w="1477" w:type="dxa"/>
          </w:tcPr>
          <w:p w14:paraId="24B6EE78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Similä</w:t>
            </w:r>
            <w:proofErr w:type="spellEnd"/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8 </w:t>
            </w:r>
          </w:p>
        </w:tc>
        <w:tc>
          <w:tcPr>
            <w:tcW w:w="1296" w:type="dxa"/>
          </w:tcPr>
          <w:p w14:paraId="18E72D2A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Finland</w:t>
            </w:r>
          </w:p>
        </w:tc>
        <w:tc>
          <w:tcPr>
            <w:tcW w:w="1451" w:type="dxa"/>
          </w:tcPr>
          <w:p w14:paraId="77BC673E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al study</w:t>
            </w:r>
          </w:p>
        </w:tc>
        <w:tc>
          <w:tcPr>
            <w:tcW w:w="1439" w:type="dxa"/>
          </w:tcPr>
          <w:p w14:paraId="0B6A4776" w14:textId="73DB1D8A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9" w:type="dxa"/>
          </w:tcPr>
          <w:p w14:paraId="11D19E34" w14:textId="22755C7F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252" w:type="dxa"/>
          </w:tcPr>
          <w:p w14:paraId="31AEDAED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Circle of Friends group and family caregivers' peer support group offered by the communal senior services</w:t>
            </w:r>
          </w:p>
        </w:tc>
        <w:tc>
          <w:tcPr>
            <w:tcW w:w="1170" w:type="dxa"/>
          </w:tcPr>
          <w:p w14:paraId="1C118C1E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51" w:type="dxa"/>
          </w:tcPr>
          <w:p w14:paraId="68392274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73.00 (7.00)</w:t>
            </w:r>
          </w:p>
        </w:tc>
        <w:tc>
          <w:tcPr>
            <w:tcW w:w="1080" w:type="dxa"/>
          </w:tcPr>
          <w:p w14:paraId="72EBA7E2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BC7D3D" w:rsidRPr="00BC7D3D" w14:paraId="49F60E0D" w14:textId="77777777" w:rsidTr="00BC7D3D">
        <w:tc>
          <w:tcPr>
            <w:tcW w:w="1477" w:type="dxa"/>
          </w:tcPr>
          <w:p w14:paraId="3F8979E4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Tomasino</w:t>
            </w:r>
            <w:proofErr w:type="spellEnd"/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7 </w:t>
            </w:r>
          </w:p>
        </w:tc>
        <w:tc>
          <w:tcPr>
            <w:tcW w:w="1296" w:type="dxa"/>
          </w:tcPr>
          <w:p w14:paraId="181601D6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451" w:type="dxa"/>
          </w:tcPr>
          <w:p w14:paraId="1F5138B3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Quasi-experimental</w:t>
            </w:r>
          </w:p>
        </w:tc>
        <w:tc>
          <w:tcPr>
            <w:tcW w:w="1439" w:type="dxa"/>
          </w:tcPr>
          <w:p w14:paraId="5D755BAC" w14:textId="43B3F3D6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LC</w:t>
            </w:r>
          </w:p>
        </w:tc>
        <w:tc>
          <w:tcPr>
            <w:tcW w:w="1439" w:type="dxa"/>
          </w:tcPr>
          <w:p w14:paraId="09F8E939" w14:textId="07442CBF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Yes (8 weeks)</w:t>
            </w:r>
          </w:p>
        </w:tc>
        <w:tc>
          <w:tcPr>
            <w:tcW w:w="2252" w:type="dxa"/>
          </w:tcPr>
          <w:p w14:paraId="2D17DA0B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Clinical research registries, online and community advertisements, and clinic referral</w:t>
            </w:r>
          </w:p>
        </w:tc>
        <w:tc>
          <w:tcPr>
            <w:tcW w:w="1170" w:type="dxa"/>
          </w:tcPr>
          <w:p w14:paraId="0714A387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1" w:type="dxa"/>
          </w:tcPr>
          <w:p w14:paraId="3DD2291E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69.40 (4.10)</w:t>
            </w:r>
          </w:p>
        </w:tc>
        <w:tc>
          <w:tcPr>
            <w:tcW w:w="1080" w:type="dxa"/>
          </w:tcPr>
          <w:p w14:paraId="42802AC8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68.1</w:t>
            </w:r>
          </w:p>
        </w:tc>
      </w:tr>
      <w:tr w:rsidR="00BC7D3D" w:rsidRPr="00BC7D3D" w14:paraId="1CD5CA65" w14:textId="77777777" w:rsidTr="00BC7D3D">
        <w:tc>
          <w:tcPr>
            <w:tcW w:w="1477" w:type="dxa"/>
          </w:tcPr>
          <w:p w14:paraId="7F85E8ED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iu &amp; Wu, 2019 </w:t>
            </w:r>
          </w:p>
        </w:tc>
        <w:tc>
          <w:tcPr>
            <w:tcW w:w="1296" w:type="dxa"/>
          </w:tcPr>
          <w:p w14:paraId="4F45D4FE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451" w:type="dxa"/>
          </w:tcPr>
          <w:p w14:paraId="4508E8B8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439" w:type="dxa"/>
          </w:tcPr>
          <w:p w14:paraId="23145CB3" w14:textId="699E3CB2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U</w:t>
            </w:r>
          </w:p>
        </w:tc>
        <w:tc>
          <w:tcPr>
            <w:tcW w:w="1439" w:type="dxa"/>
          </w:tcPr>
          <w:p w14:paraId="01D4A986" w14:textId="7A4ACFD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252" w:type="dxa"/>
          </w:tcPr>
          <w:p w14:paraId="56782284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Community-based long-term care facilities</w:t>
            </w:r>
          </w:p>
        </w:tc>
        <w:tc>
          <w:tcPr>
            <w:tcW w:w="1170" w:type="dxa"/>
          </w:tcPr>
          <w:p w14:paraId="59D0FB92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351" w:type="dxa"/>
          </w:tcPr>
          <w:p w14:paraId="414FE3CF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73.00 (11.40)</w:t>
            </w:r>
          </w:p>
        </w:tc>
        <w:tc>
          <w:tcPr>
            <w:tcW w:w="1080" w:type="dxa"/>
          </w:tcPr>
          <w:p w14:paraId="30E358E3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BC7D3D" w:rsidRPr="00BC7D3D" w14:paraId="421C492C" w14:textId="77777777" w:rsidTr="00BC7D3D">
        <w:tc>
          <w:tcPr>
            <w:tcW w:w="1477" w:type="dxa"/>
          </w:tcPr>
          <w:p w14:paraId="50C23492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Wahbeh</w:t>
            </w:r>
            <w:proofErr w:type="spellEnd"/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2018 </w:t>
            </w:r>
          </w:p>
        </w:tc>
        <w:tc>
          <w:tcPr>
            <w:tcW w:w="1296" w:type="dxa"/>
          </w:tcPr>
          <w:p w14:paraId="4567A180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451" w:type="dxa"/>
          </w:tcPr>
          <w:p w14:paraId="33AB8AE3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439" w:type="dxa"/>
          </w:tcPr>
          <w:p w14:paraId="0F64783A" w14:textId="768B5E5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LC</w:t>
            </w:r>
          </w:p>
        </w:tc>
        <w:tc>
          <w:tcPr>
            <w:tcW w:w="1439" w:type="dxa"/>
          </w:tcPr>
          <w:p w14:paraId="56FBE2B5" w14:textId="5F35009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252" w:type="dxa"/>
          </w:tcPr>
          <w:p w14:paraId="18351518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Institute of Noetic Sciences (IONS) community network, online listservs and research opportunities postings, flyers posted at older adult community locations; and outreach to older adult housing and social groups</w:t>
            </w:r>
          </w:p>
        </w:tc>
        <w:tc>
          <w:tcPr>
            <w:tcW w:w="1170" w:type="dxa"/>
          </w:tcPr>
          <w:p w14:paraId="4776FD4E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1" w:type="dxa"/>
          </w:tcPr>
          <w:p w14:paraId="3AE06D08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64.80 (6.20)</w:t>
            </w:r>
          </w:p>
        </w:tc>
        <w:tc>
          <w:tcPr>
            <w:tcW w:w="1080" w:type="dxa"/>
          </w:tcPr>
          <w:p w14:paraId="4EC3A1A0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BC7D3D" w:rsidRPr="00BC7D3D" w14:paraId="679673D6" w14:textId="77777777" w:rsidTr="00BC7D3D">
        <w:tc>
          <w:tcPr>
            <w:tcW w:w="1477" w:type="dxa"/>
          </w:tcPr>
          <w:p w14:paraId="522FF2DA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pek et al., 2008 </w:t>
            </w:r>
          </w:p>
        </w:tc>
        <w:tc>
          <w:tcPr>
            <w:tcW w:w="1296" w:type="dxa"/>
          </w:tcPr>
          <w:p w14:paraId="1484752E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The Netherlands</w:t>
            </w:r>
          </w:p>
        </w:tc>
        <w:tc>
          <w:tcPr>
            <w:tcW w:w="1451" w:type="dxa"/>
          </w:tcPr>
          <w:p w14:paraId="38903356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439" w:type="dxa"/>
          </w:tcPr>
          <w:p w14:paraId="6808A63D" w14:textId="5BAF1C1A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LC</w:t>
            </w:r>
          </w:p>
        </w:tc>
        <w:tc>
          <w:tcPr>
            <w:tcW w:w="1439" w:type="dxa"/>
          </w:tcPr>
          <w:p w14:paraId="0F0E4AFA" w14:textId="1C64F49B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Yes (1 year)</w:t>
            </w:r>
          </w:p>
        </w:tc>
        <w:tc>
          <w:tcPr>
            <w:tcW w:w="2252" w:type="dxa"/>
          </w:tcPr>
          <w:p w14:paraId="325F1F67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nd letter to recruit </w:t>
            </w:r>
          </w:p>
        </w:tc>
        <w:tc>
          <w:tcPr>
            <w:tcW w:w="1170" w:type="dxa"/>
          </w:tcPr>
          <w:p w14:paraId="0644904F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1351" w:type="dxa"/>
          </w:tcPr>
          <w:p w14:paraId="0F60CAAB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55.00 (4.60)</w:t>
            </w:r>
          </w:p>
        </w:tc>
        <w:tc>
          <w:tcPr>
            <w:tcW w:w="1080" w:type="dxa"/>
          </w:tcPr>
          <w:p w14:paraId="0F4BBCCB" w14:textId="77777777" w:rsidR="00BC7D3D" w:rsidRPr="00BC7D3D" w:rsidRDefault="00BC7D3D" w:rsidP="00BC7D3D">
            <w:pPr>
              <w:tabs>
                <w:tab w:val="left" w:pos="43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63.12</w:t>
            </w:r>
          </w:p>
        </w:tc>
      </w:tr>
      <w:tr w:rsidR="00BC7D3D" w:rsidRPr="00BC7D3D" w14:paraId="652D420C" w14:textId="77777777" w:rsidTr="00BC7D3D">
        <w:tc>
          <w:tcPr>
            <w:tcW w:w="1477" w:type="dxa"/>
          </w:tcPr>
          <w:p w14:paraId="11E6CC82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Proyer</w:t>
            </w:r>
            <w:proofErr w:type="spellEnd"/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4 </w:t>
            </w:r>
          </w:p>
        </w:tc>
        <w:tc>
          <w:tcPr>
            <w:tcW w:w="1296" w:type="dxa"/>
          </w:tcPr>
          <w:p w14:paraId="5E40630D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Switzerland</w:t>
            </w:r>
          </w:p>
        </w:tc>
        <w:tc>
          <w:tcPr>
            <w:tcW w:w="1451" w:type="dxa"/>
          </w:tcPr>
          <w:p w14:paraId="6724E308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439" w:type="dxa"/>
          </w:tcPr>
          <w:p w14:paraId="233E54D8" w14:textId="67D5EBE2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</w:t>
            </w:r>
          </w:p>
        </w:tc>
        <w:tc>
          <w:tcPr>
            <w:tcW w:w="1439" w:type="dxa"/>
          </w:tcPr>
          <w:p w14:paraId="0D2686AC" w14:textId="2EDE5A63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Yes (1&amp;3&amp;6 months)</w:t>
            </w:r>
          </w:p>
        </w:tc>
        <w:tc>
          <w:tcPr>
            <w:tcW w:w="2252" w:type="dxa"/>
          </w:tcPr>
          <w:p w14:paraId="1A092304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rticipants registered at a free website affiliated </w:t>
            </w:r>
          </w:p>
        </w:tc>
        <w:tc>
          <w:tcPr>
            <w:tcW w:w="1170" w:type="dxa"/>
          </w:tcPr>
          <w:p w14:paraId="6B912292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1351" w:type="dxa"/>
          </w:tcPr>
          <w:p w14:paraId="39E83E3D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55.58 (5.16)</w:t>
            </w:r>
          </w:p>
        </w:tc>
        <w:tc>
          <w:tcPr>
            <w:tcW w:w="1080" w:type="dxa"/>
          </w:tcPr>
          <w:p w14:paraId="1DA88619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BC7D3D" w:rsidRPr="00BC7D3D" w14:paraId="25AE0AE2" w14:textId="77777777" w:rsidTr="00BC7D3D">
        <w:tc>
          <w:tcPr>
            <w:tcW w:w="1477" w:type="dxa"/>
          </w:tcPr>
          <w:p w14:paraId="144BC5D1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Gamito</w:t>
            </w:r>
            <w:proofErr w:type="spellEnd"/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0 </w:t>
            </w:r>
          </w:p>
        </w:tc>
        <w:tc>
          <w:tcPr>
            <w:tcW w:w="1296" w:type="dxa"/>
          </w:tcPr>
          <w:p w14:paraId="39F09547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Portugal</w:t>
            </w:r>
          </w:p>
        </w:tc>
        <w:tc>
          <w:tcPr>
            <w:tcW w:w="1451" w:type="dxa"/>
          </w:tcPr>
          <w:p w14:paraId="5D9BA107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439" w:type="dxa"/>
          </w:tcPr>
          <w:p w14:paraId="0920DE89" w14:textId="14C72029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LC</w:t>
            </w:r>
          </w:p>
        </w:tc>
        <w:tc>
          <w:tcPr>
            <w:tcW w:w="1439" w:type="dxa"/>
          </w:tcPr>
          <w:p w14:paraId="367D7A63" w14:textId="2949A3E2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252" w:type="dxa"/>
          </w:tcPr>
          <w:p w14:paraId="06CCF093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Had experience of participating in the Portuguese colonial war between 1963 and 1970 in Africa</w:t>
            </w:r>
          </w:p>
        </w:tc>
        <w:tc>
          <w:tcPr>
            <w:tcW w:w="1170" w:type="dxa"/>
          </w:tcPr>
          <w:p w14:paraId="7F35EB40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51" w:type="dxa"/>
          </w:tcPr>
          <w:p w14:paraId="528EEAC3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63.50 (4.43)</w:t>
            </w:r>
          </w:p>
        </w:tc>
        <w:tc>
          <w:tcPr>
            <w:tcW w:w="1080" w:type="dxa"/>
          </w:tcPr>
          <w:p w14:paraId="4FD12610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C7D3D" w:rsidRPr="00BC7D3D" w14:paraId="0844DC8A" w14:textId="77777777" w:rsidTr="00BC7D3D">
        <w:tc>
          <w:tcPr>
            <w:tcW w:w="1477" w:type="dxa"/>
          </w:tcPr>
          <w:p w14:paraId="20E43621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Lappalainen</w:t>
            </w:r>
            <w:proofErr w:type="spellEnd"/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22 </w:t>
            </w:r>
          </w:p>
        </w:tc>
        <w:tc>
          <w:tcPr>
            <w:tcW w:w="1296" w:type="dxa"/>
          </w:tcPr>
          <w:p w14:paraId="6DFD420A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Finland</w:t>
            </w:r>
          </w:p>
        </w:tc>
        <w:tc>
          <w:tcPr>
            <w:tcW w:w="1451" w:type="dxa"/>
          </w:tcPr>
          <w:p w14:paraId="27DB605C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Quasi-experimental</w:t>
            </w:r>
          </w:p>
        </w:tc>
        <w:tc>
          <w:tcPr>
            <w:tcW w:w="1439" w:type="dxa"/>
          </w:tcPr>
          <w:p w14:paraId="75AA7F0A" w14:textId="36297D51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U</w:t>
            </w:r>
          </w:p>
        </w:tc>
        <w:tc>
          <w:tcPr>
            <w:tcW w:w="1439" w:type="dxa"/>
          </w:tcPr>
          <w:p w14:paraId="260C8476" w14:textId="4D05E18B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252" w:type="dxa"/>
          </w:tcPr>
          <w:p w14:paraId="494270F1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Advertisements in local newspapers, recruited from rehabilitation courses and family caregiver associations</w:t>
            </w:r>
          </w:p>
        </w:tc>
        <w:tc>
          <w:tcPr>
            <w:tcW w:w="1170" w:type="dxa"/>
          </w:tcPr>
          <w:p w14:paraId="14F3B1BC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1351" w:type="dxa"/>
          </w:tcPr>
          <w:p w14:paraId="63F62727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72.90 (6.10)</w:t>
            </w:r>
          </w:p>
        </w:tc>
        <w:tc>
          <w:tcPr>
            <w:tcW w:w="1080" w:type="dxa"/>
          </w:tcPr>
          <w:p w14:paraId="7548E34C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80.5</w:t>
            </w:r>
          </w:p>
        </w:tc>
      </w:tr>
      <w:tr w:rsidR="00BC7D3D" w:rsidRPr="00BC7D3D" w14:paraId="5963E6B6" w14:textId="77777777" w:rsidTr="00BC7D3D">
        <w:tc>
          <w:tcPr>
            <w:tcW w:w="1477" w:type="dxa"/>
          </w:tcPr>
          <w:p w14:paraId="54CD4C69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Titov</w:t>
            </w:r>
            <w:proofErr w:type="spellEnd"/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6 </w:t>
            </w:r>
          </w:p>
        </w:tc>
        <w:tc>
          <w:tcPr>
            <w:tcW w:w="1296" w:type="dxa"/>
          </w:tcPr>
          <w:p w14:paraId="62F92D69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451" w:type="dxa"/>
          </w:tcPr>
          <w:p w14:paraId="0C500A1C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439" w:type="dxa"/>
          </w:tcPr>
          <w:p w14:paraId="17621AB8" w14:textId="70B95DA5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439" w:type="dxa"/>
          </w:tcPr>
          <w:p w14:paraId="75A09C66" w14:textId="28D891E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Yes (3 months)</w:t>
            </w:r>
          </w:p>
        </w:tc>
        <w:tc>
          <w:tcPr>
            <w:tcW w:w="2252" w:type="dxa"/>
          </w:tcPr>
          <w:p w14:paraId="2D9CF928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Recruited via a specialist research unit (www.  ecentreclinic.org)</w:t>
            </w:r>
          </w:p>
        </w:tc>
        <w:tc>
          <w:tcPr>
            <w:tcW w:w="1170" w:type="dxa"/>
          </w:tcPr>
          <w:p w14:paraId="7A0F2FFF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433</w:t>
            </w:r>
          </w:p>
        </w:tc>
        <w:tc>
          <w:tcPr>
            <w:tcW w:w="1351" w:type="dxa"/>
          </w:tcPr>
          <w:p w14:paraId="33B139E1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66.00 (4.70)</w:t>
            </w:r>
          </w:p>
        </w:tc>
        <w:tc>
          <w:tcPr>
            <w:tcW w:w="1080" w:type="dxa"/>
          </w:tcPr>
          <w:p w14:paraId="31064A7A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BC7D3D" w:rsidRPr="00BC7D3D" w14:paraId="54701EF6" w14:textId="77777777" w:rsidTr="00BC7D3D">
        <w:trPr>
          <w:trHeight w:val="91"/>
        </w:trPr>
        <w:tc>
          <w:tcPr>
            <w:tcW w:w="1477" w:type="dxa"/>
          </w:tcPr>
          <w:p w14:paraId="6896BD64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ould et al., 2019 </w:t>
            </w:r>
          </w:p>
        </w:tc>
        <w:tc>
          <w:tcPr>
            <w:tcW w:w="1296" w:type="dxa"/>
          </w:tcPr>
          <w:p w14:paraId="79EC8708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451" w:type="dxa"/>
          </w:tcPr>
          <w:p w14:paraId="020538B8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439" w:type="dxa"/>
          </w:tcPr>
          <w:p w14:paraId="24E935D9" w14:textId="124A7F40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LC</w:t>
            </w:r>
          </w:p>
        </w:tc>
        <w:tc>
          <w:tcPr>
            <w:tcW w:w="1439" w:type="dxa"/>
          </w:tcPr>
          <w:p w14:paraId="1D5D933C" w14:textId="29A7C97B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Yes (8 weeks)</w:t>
            </w:r>
          </w:p>
        </w:tc>
        <w:tc>
          <w:tcPr>
            <w:tcW w:w="2252" w:type="dxa"/>
          </w:tcPr>
          <w:p w14:paraId="29E6149B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cruited through flyers, internet advertisements, community presentations, and Veterans Affairs and Stanford provider </w:t>
            </w: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referrals as well as through contacting past participants of other research studies </w:t>
            </w:r>
          </w:p>
        </w:tc>
        <w:tc>
          <w:tcPr>
            <w:tcW w:w="1170" w:type="dxa"/>
          </w:tcPr>
          <w:p w14:paraId="7AB14470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40</w:t>
            </w:r>
          </w:p>
        </w:tc>
        <w:tc>
          <w:tcPr>
            <w:tcW w:w="1351" w:type="dxa"/>
          </w:tcPr>
          <w:p w14:paraId="7D9B7D7C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68.93 (7.13)</w:t>
            </w:r>
          </w:p>
        </w:tc>
        <w:tc>
          <w:tcPr>
            <w:tcW w:w="1080" w:type="dxa"/>
          </w:tcPr>
          <w:p w14:paraId="512A078A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BC7D3D" w:rsidRPr="00BC7D3D" w14:paraId="584F4CAE" w14:textId="77777777" w:rsidTr="00BC7D3D">
        <w:trPr>
          <w:trHeight w:val="91"/>
        </w:trPr>
        <w:tc>
          <w:tcPr>
            <w:tcW w:w="1477" w:type="dxa"/>
          </w:tcPr>
          <w:p w14:paraId="6C60976F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Titov</w:t>
            </w:r>
            <w:proofErr w:type="spellEnd"/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5 </w:t>
            </w:r>
          </w:p>
        </w:tc>
        <w:tc>
          <w:tcPr>
            <w:tcW w:w="1296" w:type="dxa"/>
          </w:tcPr>
          <w:p w14:paraId="509E75E2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451" w:type="dxa"/>
          </w:tcPr>
          <w:p w14:paraId="6A1D42FB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439" w:type="dxa"/>
          </w:tcPr>
          <w:p w14:paraId="654DA3A2" w14:textId="4F007AEA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LC</w:t>
            </w:r>
          </w:p>
        </w:tc>
        <w:tc>
          <w:tcPr>
            <w:tcW w:w="1439" w:type="dxa"/>
          </w:tcPr>
          <w:p w14:paraId="7F9F75E4" w14:textId="21C38838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Yes (3&amp;12 months)</w:t>
            </w:r>
          </w:p>
        </w:tc>
        <w:tc>
          <w:tcPr>
            <w:tcW w:w="2252" w:type="dxa"/>
          </w:tcPr>
          <w:p w14:paraId="237A9C73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Recruited via website</w:t>
            </w:r>
          </w:p>
        </w:tc>
        <w:tc>
          <w:tcPr>
            <w:tcW w:w="1170" w:type="dxa"/>
          </w:tcPr>
          <w:p w14:paraId="31D09B8E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351" w:type="dxa"/>
          </w:tcPr>
          <w:p w14:paraId="2AEC5DC5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: 64.52 (2.58); Control: 66.16 (3.8)</w:t>
            </w:r>
          </w:p>
        </w:tc>
        <w:tc>
          <w:tcPr>
            <w:tcW w:w="1080" w:type="dxa"/>
          </w:tcPr>
          <w:p w14:paraId="48D61779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: 81.5; Control: 64</w:t>
            </w:r>
          </w:p>
        </w:tc>
      </w:tr>
      <w:tr w:rsidR="00BC7D3D" w:rsidRPr="00BC7D3D" w14:paraId="2BBCF288" w14:textId="77777777" w:rsidTr="00BC7D3D">
        <w:tc>
          <w:tcPr>
            <w:tcW w:w="1477" w:type="dxa"/>
          </w:tcPr>
          <w:p w14:paraId="753D933D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iang et al., 2024</w:t>
            </w:r>
          </w:p>
        </w:tc>
        <w:tc>
          <w:tcPr>
            <w:tcW w:w="1296" w:type="dxa"/>
          </w:tcPr>
          <w:p w14:paraId="564677CE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451" w:type="dxa"/>
          </w:tcPr>
          <w:p w14:paraId="686F025C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439" w:type="dxa"/>
          </w:tcPr>
          <w:p w14:paraId="7633AA7E" w14:textId="6078337B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LC</w:t>
            </w:r>
          </w:p>
        </w:tc>
        <w:tc>
          <w:tcPr>
            <w:tcW w:w="1439" w:type="dxa"/>
          </w:tcPr>
          <w:p w14:paraId="05BA6C2D" w14:textId="6E8B6F24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Yes (10 weeks)</w:t>
            </w:r>
          </w:p>
        </w:tc>
        <w:tc>
          <w:tcPr>
            <w:tcW w:w="2252" w:type="dxa"/>
          </w:tcPr>
          <w:p w14:paraId="5BD4AB46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Web-based research registries, social media advertisements, and community</w:t>
            </w:r>
          </w:p>
          <w:p w14:paraId="08BB8DBA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agency referrals</w:t>
            </w:r>
          </w:p>
        </w:tc>
        <w:tc>
          <w:tcPr>
            <w:tcW w:w="1170" w:type="dxa"/>
          </w:tcPr>
          <w:p w14:paraId="1E38BE43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351" w:type="dxa"/>
          </w:tcPr>
          <w:p w14:paraId="01E7D1D5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: 69.8 (5.4); Control: 67.9 (5.8)</w:t>
            </w:r>
          </w:p>
        </w:tc>
        <w:tc>
          <w:tcPr>
            <w:tcW w:w="1080" w:type="dxa"/>
          </w:tcPr>
          <w:p w14:paraId="3569826A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: 77; Control: 85</w:t>
            </w:r>
          </w:p>
        </w:tc>
      </w:tr>
      <w:tr w:rsidR="00BC7D3D" w:rsidRPr="00BC7D3D" w14:paraId="77D84DD1" w14:textId="77777777" w:rsidTr="00BC7D3D">
        <w:tc>
          <w:tcPr>
            <w:tcW w:w="1477" w:type="dxa"/>
          </w:tcPr>
          <w:p w14:paraId="0AB1039B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ng et al., 2024</w:t>
            </w:r>
          </w:p>
        </w:tc>
        <w:tc>
          <w:tcPr>
            <w:tcW w:w="1296" w:type="dxa"/>
          </w:tcPr>
          <w:p w14:paraId="43E40DA0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51" w:type="dxa"/>
          </w:tcPr>
          <w:p w14:paraId="1EEB956F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439" w:type="dxa"/>
          </w:tcPr>
          <w:p w14:paraId="769C2977" w14:textId="7E5BD2AB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LC+AC</w:t>
            </w:r>
          </w:p>
        </w:tc>
        <w:tc>
          <w:tcPr>
            <w:tcW w:w="1439" w:type="dxa"/>
          </w:tcPr>
          <w:p w14:paraId="4ED082CA" w14:textId="37208BB3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Yes (6 months &amp;12months)</w:t>
            </w:r>
          </w:p>
        </w:tc>
        <w:tc>
          <w:tcPr>
            <w:tcW w:w="2252" w:type="dxa"/>
          </w:tcPr>
          <w:p w14:paraId="30365374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stitutional long-term care </w:t>
            </w:r>
          </w:p>
        </w:tc>
        <w:tc>
          <w:tcPr>
            <w:tcW w:w="1170" w:type="dxa"/>
          </w:tcPr>
          <w:p w14:paraId="2F2C5B57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354</w:t>
            </w:r>
          </w:p>
        </w:tc>
        <w:tc>
          <w:tcPr>
            <w:tcW w:w="1351" w:type="dxa"/>
          </w:tcPr>
          <w:p w14:paraId="53B8D60C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71.6 (7.80)</w:t>
            </w:r>
          </w:p>
        </w:tc>
        <w:tc>
          <w:tcPr>
            <w:tcW w:w="1080" w:type="dxa"/>
          </w:tcPr>
          <w:p w14:paraId="74F86219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68.3</w:t>
            </w:r>
          </w:p>
        </w:tc>
      </w:tr>
      <w:tr w:rsidR="00BC7D3D" w:rsidRPr="00BC7D3D" w14:paraId="4314891A" w14:textId="77777777" w:rsidTr="00BC7D3D">
        <w:tc>
          <w:tcPr>
            <w:tcW w:w="1477" w:type="dxa"/>
          </w:tcPr>
          <w:p w14:paraId="402E4B21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C7D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nieli</w:t>
            </w:r>
            <w:proofErr w:type="spellEnd"/>
            <w:r w:rsidRPr="00BC7D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22</w:t>
            </w:r>
          </w:p>
        </w:tc>
        <w:tc>
          <w:tcPr>
            <w:tcW w:w="1296" w:type="dxa"/>
          </w:tcPr>
          <w:p w14:paraId="4B0502BC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451" w:type="dxa"/>
          </w:tcPr>
          <w:p w14:paraId="1A46C6A8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439" w:type="dxa"/>
          </w:tcPr>
          <w:p w14:paraId="0AAAA7D5" w14:textId="23ADD3EC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LC+AC</w:t>
            </w:r>
          </w:p>
        </w:tc>
        <w:tc>
          <w:tcPr>
            <w:tcW w:w="1439" w:type="dxa"/>
          </w:tcPr>
          <w:p w14:paraId="283FE523" w14:textId="5FEFB975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Yes (3 months)</w:t>
            </w:r>
          </w:p>
        </w:tc>
        <w:tc>
          <w:tcPr>
            <w:tcW w:w="2252" w:type="dxa"/>
          </w:tcPr>
          <w:p w14:paraId="36463BD8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ocial Media </w:t>
            </w:r>
          </w:p>
        </w:tc>
        <w:tc>
          <w:tcPr>
            <w:tcW w:w="1170" w:type="dxa"/>
          </w:tcPr>
          <w:p w14:paraId="3F7295ED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51" w:type="dxa"/>
          </w:tcPr>
          <w:p w14:paraId="29EE7160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58 (5.08)</w:t>
            </w:r>
          </w:p>
        </w:tc>
        <w:tc>
          <w:tcPr>
            <w:tcW w:w="1080" w:type="dxa"/>
          </w:tcPr>
          <w:p w14:paraId="3B804645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</w:tr>
      <w:tr w:rsidR="00BC7D3D" w:rsidRPr="00BC7D3D" w14:paraId="5D144042" w14:textId="77777777" w:rsidTr="00BC7D3D">
        <w:tc>
          <w:tcPr>
            <w:tcW w:w="1477" w:type="dxa"/>
          </w:tcPr>
          <w:p w14:paraId="05DC8197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u et al., 2024</w:t>
            </w:r>
          </w:p>
        </w:tc>
        <w:tc>
          <w:tcPr>
            <w:tcW w:w="1296" w:type="dxa"/>
          </w:tcPr>
          <w:p w14:paraId="77643AD8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1451" w:type="dxa"/>
          </w:tcPr>
          <w:p w14:paraId="5B326B20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al study</w:t>
            </w:r>
          </w:p>
        </w:tc>
        <w:tc>
          <w:tcPr>
            <w:tcW w:w="1439" w:type="dxa"/>
          </w:tcPr>
          <w:p w14:paraId="0EAC58EB" w14:textId="38092ECB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9" w:type="dxa"/>
          </w:tcPr>
          <w:p w14:paraId="384491CD" w14:textId="4FF54030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Yes (within half a year post intervention)</w:t>
            </w:r>
          </w:p>
        </w:tc>
        <w:tc>
          <w:tcPr>
            <w:tcW w:w="2252" w:type="dxa"/>
          </w:tcPr>
          <w:p w14:paraId="399A43E2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sychiatric outpatient department of hospital </w:t>
            </w:r>
          </w:p>
        </w:tc>
        <w:tc>
          <w:tcPr>
            <w:tcW w:w="1170" w:type="dxa"/>
          </w:tcPr>
          <w:p w14:paraId="6E2B09D8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351" w:type="dxa"/>
          </w:tcPr>
          <w:p w14:paraId="04258E05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21 (7.51)</w:t>
            </w:r>
          </w:p>
        </w:tc>
        <w:tc>
          <w:tcPr>
            <w:tcW w:w="1080" w:type="dxa"/>
          </w:tcPr>
          <w:p w14:paraId="2FC614AF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</w:tr>
      <w:tr w:rsidR="00BC7D3D" w:rsidRPr="00BC7D3D" w14:paraId="57B42488" w14:textId="77777777" w:rsidTr="00BC7D3D">
        <w:tc>
          <w:tcPr>
            <w:tcW w:w="1477" w:type="dxa"/>
          </w:tcPr>
          <w:p w14:paraId="6CF21724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C7D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dgren</w:t>
            </w:r>
            <w:proofErr w:type="spellEnd"/>
            <w:r w:rsidRPr="00BC7D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24</w:t>
            </w:r>
          </w:p>
        </w:tc>
        <w:tc>
          <w:tcPr>
            <w:tcW w:w="1296" w:type="dxa"/>
          </w:tcPr>
          <w:p w14:paraId="1E6EA0E3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1451" w:type="dxa"/>
          </w:tcPr>
          <w:p w14:paraId="151EF205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439" w:type="dxa"/>
          </w:tcPr>
          <w:p w14:paraId="01B75ABA" w14:textId="766991FC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439" w:type="dxa"/>
          </w:tcPr>
          <w:p w14:paraId="5F375D37" w14:textId="04DBDCEE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Yes (12 months)</w:t>
            </w:r>
          </w:p>
        </w:tc>
        <w:tc>
          <w:tcPr>
            <w:tcW w:w="2252" w:type="dxa"/>
          </w:tcPr>
          <w:p w14:paraId="69FFF80C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nline Platform </w:t>
            </w:r>
          </w:p>
        </w:tc>
        <w:tc>
          <w:tcPr>
            <w:tcW w:w="1170" w:type="dxa"/>
          </w:tcPr>
          <w:p w14:paraId="1BDBC1DF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351" w:type="dxa"/>
          </w:tcPr>
          <w:p w14:paraId="58A955DC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9 (4.4)</w:t>
            </w:r>
          </w:p>
        </w:tc>
        <w:tc>
          <w:tcPr>
            <w:tcW w:w="1080" w:type="dxa"/>
          </w:tcPr>
          <w:p w14:paraId="734FCE8E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</w:tr>
      <w:tr w:rsidR="00BC7D3D" w:rsidRPr="00BC7D3D" w14:paraId="3F9198E5" w14:textId="77777777" w:rsidTr="00BC7D3D">
        <w:tc>
          <w:tcPr>
            <w:tcW w:w="1477" w:type="dxa"/>
          </w:tcPr>
          <w:p w14:paraId="34EA547E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vera et al., 2024</w:t>
            </w:r>
          </w:p>
        </w:tc>
        <w:tc>
          <w:tcPr>
            <w:tcW w:w="1296" w:type="dxa"/>
          </w:tcPr>
          <w:p w14:paraId="1CB82C82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451" w:type="dxa"/>
          </w:tcPr>
          <w:p w14:paraId="60903CAF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439" w:type="dxa"/>
          </w:tcPr>
          <w:p w14:paraId="580071D2" w14:textId="661021BB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U</w:t>
            </w:r>
          </w:p>
        </w:tc>
        <w:tc>
          <w:tcPr>
            <w:tcW w:w="1439" w:type="dxa"/>
          </w:tcPr>
          <w:p w14:paraId="1874EE07" w14:textId="722030E3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252" w:type="dxa"/>
          </w:tcPr>
          <w:p w14:paraId="58DC3DF6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Consultation and Psychosomatic Psychiatry Unit</w:t>
            </w:r>
          </w:p>
        </w:tc>
        <w:tc>
          <w:tcPr>
            <w:tcW w:w="1170" w:type="dxa"/>
          </w:tcPr>
          <w:p w14:paraId="1441E1C8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351" w:type="dxa"/>
          </w:tcPr>
          <w:p w14:paraId="3E7F8036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: 61.5 (3.6); Control: 61.3 (2.5)</w:t>
            </w:r>
          </w:p>
        </w:tc>
        <w:tc>
          <w:tcPr>
            <w:tcW w:w="1080" w:type="dxa"/>
          </w:tcPr>
          <w:p w14:paraId="3C666731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reatment: 78.6; Control: 66.7 </w:t>
            </w:r>
          </w:p>
        </w:tc>
      </w:tr>
      <w:tr w:rsidR="00BC7D3D" w:rsidRPr="00BC7D3D" w14:paraId="6CF8185A" w14:textId="77777777" w:rsidTr="00BC7D3D">
        <w:tc>
          <w:tcPr>
            <w:tcW w:w="1477" w:type="dxa"/>
          </w:tcPr>
          <w:p w14:paraId="4FA357B7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C7D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ppalainen</w:t>
            </w:r>
            <w:proofErr w:type="spellEnd"/>
            <w:r w:rsidRPr="00BC7D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22</w:t>
            </w:r>
          </w:p>
        </w:tc>
        <w:tc>
          <w:tcPr>
            <w:tcW w:w="1296" w:type="dxa"/>
          </w:tcPr>
          <w:p w14:paraId="4868EF1B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1451" w:type="dxa"/>
          </w:tcPr>
          <w:p w14:paraId="7CA9C0A9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si-experimental</w:t>
            </w:r>
          </w:p>
        </w:tc>
        <w:tc>
          <w:tcPr>
            <w:tcW w:w="1439" w:type="dxa"/>
          </w:tcPr>
          <w:p w14:paraId="4BE62696" w14:textId="13EAFA99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U+AC</w:t>
            </w:r>
          </w:p>
        </w:tc>
        <w:tc>
          <w:tcPr>
            <w:tcW w:w="1439" w:type="dxa"/>
          </w:tcPr>
          <w:p w14:paraId="17511C24" w14:textId="241B71B6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252" w:type="dxa"/>
          </w:tcPr>
          <w:p w14:paraId="1DB15797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b-based and in-person support</w:t>
            </w:r>
          </w:p>
        </w:tc>
        <w:tc>
          <w:tcPr>
            <w:tcW w:w="1170" w:type="dxa"/>
          </w:tcPr>
          <w:p w14:paraId="3779EC69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1351" w:type="dxa"/>
          </w:tcPr>
          <w:p w14:paraId="5B6F4698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72.9 (6.1)</w:t>
            </w:r>
          </w:p>
        </w:tc>
        <w:tc>
          <w:tcPr>
            <w:tcW w:w="1080" w:type="dxa"/>
          </w:tcPr>
          <w:p w14:paraId="56F415E0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80.5</w:t>
            </w:r>
          </w:p>
        </w:tc>
      </w:tr>
      <w:tr w:rsidR="00BC7D3D" w:rsidRPr="00BC7D3D" w14:paraId="3E2B8983" w14:textId="77777777" w:rsidTr="00BC7D3D">
        <w:tc>
          <w:tcPr>
            <w:tcW w:w="1477" w:type="dxa"/>
          </w:tcPr>
          <w:p w14:paraId="04CB16B5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iang et al., 2024</w:t>
            </w:r>
          </w:p>
        </w:tc>
        <w:tc>
          <w:tcPr>
            <w:tcW w:w="1296" w:type="dxa"/>
          </w:tcPr>
          <w:p w14:paraId="7E32C157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51" w:type="dxa"/>
          </w:tcPr>
          <w:p w14:paraId="7C303185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litative study</w:t>
            </w:r>
          </w:p>
        </w:tc>
        <w:tc>
          <w:tcPr>
            <w:tcW w:w="1439" w:type="dxa"/>
          </w:tcPr>
          <w:p w14:paraId="13289189" w14:textId="5354FEBB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9" w:type="dxa"/>
          </w:tcPr>
          <w:p w14:paraId="5FE8B287" w14:textId="57632FAB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252" w:type="dxa"/>
          </w:tcPr>
          <w:p w14:paraId="7D15BE94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e-based (remote, Michigan)</w:t>
            </w:r>
          </w:p>
        </w:tc>
        <w:tc>
          <w:tcPr>
            <w:tcW w:w="1170" w:type="dxa"/>
          </w:tcPr>
          <w:p w14:paraId="463D364A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1351" w:type="dxa"/>
          </w:tcPr>
          <w:p w14:paraId="35589EE8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66 (8.01)</w:t>
            </w:r>
          </w:p>
        </w:tc>
        <w:tc>
          <w:tcPr>
            <w:tcW w:w="1080" w:type="dxa"/>
          </w:tcPr>
          <w:p w14:paraId="23D504F2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</w:tr>
      <w:tr w:rsidR="00BC7D3D" w:rsidRPr="00BC7D3D" w14:paraId="1D54C182" w14:textId="77777777" w:rsidTr="00BC7D3D">
        <w:tc>
          <w:tcPr>
            <w:tcW w:w="1477" w:type="dxa"/>
          </w:tcPr>
          <w:p w14:paraId="27473903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n et al., 2022</w:t>
            </w:r>
          </w:p>
        </w:tc>
        <w:tc>
          <w:tcPr>
            <w:tcW w:w="1296" w:type="dxa"/>
          </w:tcPr>
          <w:p w14:paraId="7262FA6F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1451" w:type="dxa"/>
          </w:tcPr>
          <w:p w14:paraId="5A2E6610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si-experimental</w:t>
            </w:r>
          </w:p>
        </w:tc>
        <w:tc>
          <w:tcPr>
            <w:tcW w:w="1439" w:type="dxa"/>
          </w:tcPr>
          <w:p w14:paraId="110E135B" w14:textId="389C7621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439" w:type="dxa"/>
          </w:tcPr>
          <w:p w14:paraId="410E69D3" w14:textId="1663E32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252" w:type="dxa"/>
          </w:tcPr>
          <w:p w14:paraId="60FEA0B6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unity elderly service centers</w:t>
            </w:r>
          </w:p>
        </w:tc>
        <w:tc>
          <w:tcPr>
            <w:tcW w:w="1170" w:type="dxa"/>
          </w:tcPr>
          <w:p w14:paraId="236856E3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351" w:type="dxa"/>
          </w:tcPr>
          <w:p w14:paraId="74DA0419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: 70.94 (5); Control: 69.83 (3.8)</w:t>
            </w:r>
          </w:p>
        </w:tc>
        <w:tc>
          <w:tcPr>
            <w:tcW w:w="1080" w:type="dxa"/>
          </w:tcPr>
          <w:p w14:paraId="6ADC37C7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: 75; Control: 90</w:t>
            </w:r>
          </w:p>
        </w:tc>
      </w:tr>
      <w:tr w:rsidR="00BC7D3D" w:rsidRPr="00BC7D3D" w14:paraId="20C90134" w14:textId="77777777" w:rsidTr="00BC7D3D">
        <w:tc>
          <w:tcPr>
            <w:tcW w:w="1477" w:type="dxa"/>
          </w:tcPr>
          <w:p w14:paraId="57906793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C7D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rghouts</w:t>
            </w:r>
            <w:proofErr w:type="spellEnd"/>
            <w:r w:rsidRPr="00BC7D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22</w:t>
            </w:r>
          </w:p>
        </w:tc>
        <w:tc>
          <w:tcPr>
            <w:tcW w:w="1296" w:type="dxa"/>
          </w:tcPr>
          <w:p w14:paraId="59E259F4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51" w:type="dxa"/>
          </w:tcPr>
          <w:p w14:paraId="5BA1C087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-methods study</w:t>
            </w:r>
          </w:p>
        </w:tc>
        <w:tc>
          <w:tcPr>
            <w:tcW w:w="1439" w:type="dxa"/>
          </w:tcPr>
          <w:p w14:paraId="5339AF0B" w14:textId="7EBD35BB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9" w:type="dxa"/>
          </w:tcPr>
          <w:p w14:paraId="6763E18B" w14:textId="640948C6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Yes (8 months)</w:t>
            </w:r>
          </w:p>
        </w:tc>
        <w:tc>
          <w:tcPr>
            <w:tcW w:w="2252" w:type="dxa"/>
          </w:tcPr>
          <w:p w14:paraId="7DD07DEA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e-based, supported by county services</w:t>
            </w:r>
          </w:p>
        </w:tc>
        <w:tc>
          <w:tcPr>
            <w:tcW w:w="1170" w:type="dxa"/>
          </w:tcPr>
          <w:p w14:paraId="427B73D7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51" w:type="dxa"/>
          </w:tcPr>
          <w:p w14:paraId="1517E66F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72 (7.8)</w:t>
            </w:r>
          </w:p>
        </w:tc>
        <w:tc>
          <w:tcPr>
            <w:tcW w:w="1080" w:type="dxa"/>
          </w:tcPr>
          <w:p w14:paraId="50EFF64E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BC7D3D" w:rsidRPr="00BC7D3D" w14:paraId="51CC9B53" w14:textId="77777777" w:rsidTr="00BC7D3D">
        <w:tc>
          <w:tcPr>
            <w:tcW w:w="1477" w:type="dxa"/>
          </w:tcPr>
          <w:p w14:paraId="5A3FECD3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iang et al., 2023</w:t>
            </w:r>
          </w:p>
        </w:tc>
        <w:tc>
          <w:tcPr>
            <w:tcW w:w="1296" w:type="dxa"/>
          </w:tcPr>
          <w:p w14:paraId="616D38B0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51" w:type="dxa"/>
          </w:tcPr>
          <w:p w14:paraId="36249034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al study</w:t>
            </w:r>
          </w:p>
        </w:tc>
        <w:tc>
          <w:tcPr>
            <w:tcW w:w="1439" w:type="dxa"/>
          </w:tcPr>
          <w:p w14:paraId="151075B2" w14:textId="3BC3330E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9" w:type="dxa"/>
          </w:tcPr>
          <w:p w14:paraId="33BCF3AF" w14:textId="66FD0E0A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Yes (10 weeks)</w:t>
            </w:r>
          </w:p>
        </w:tc>
        <w:tc>
          <w:tcPr>
            <w:tcW w:w="2252" w:type="dxa"/>
          </w:tcPr>
          <w:p w14:paraId="72DD3D6A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e-based; participants recruited via community partners</w:t>
            </w:r>
          </w:p>
        </w:tc>
        <w:tc>
          <w:tcPr>
            <w:tcW w:w="1170" w:type="dxa"/>
          </w:tcPr>
          <w:p w14:paraId="2C89F83B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51" w:type="dxa"/>
          </w:tcPr>
          <w:p w14:paraId="4404B87D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71.4 (6.4)</w:t>
            </w:r>
          </w:p>
        </w:tc>
        <w:tc>
          <w:tcPr>
            <w:tcW w:w="1080" w:type="dxa"/>
          </w:tcPr>
          <w:p w14:paraId="04267113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BC7D3D" w:rsidRPr="00BC7D3D" w14:paraId="77549566" w14:textId="77777777" w:rsidTr="00BC7D3D">
        <w:tc>
          <w:tcPr>
            <w:tcW w:w="1477" w:type="dxa"/>
          </w:tcPr>
          <w:p w14:paraId="316FAC8D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Xiang et al., 2024</w:t>
            </w:r>
          </w:p>
        </w:tc>
        <w:tc>
          <w:tcPr>
            <w:tcW w:w="1296" w:type="dxa"/>
          </w:tcPr>
          <w:p w14:paraId="243B5831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51" w:type="dxa"/>
          </w:tcPr>
          <w:p w14:paraId="13B327C5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 Group</w:t>
            </w:r>
          </w:p>
        </w:tc>
        <w:tc>
          <w:tcPr>
            <w:tcW w:w="1439" w:type="dxa"/>
          </w:tcPr>
          <w:p w14:paraId="4B23BCCD" w14:textId="4A8A7E1F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9" w:type="dxa"/>
          </w:tcPr>
          <w:p w14:paraId="5B096D7B" w14:textId="337FDBE5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Yes (10 weeks)</w:t>
            </w:r>
          </w:p>
        </w:tc>
        <w:tc>
          <w:tcPr>
            <w:tcW w:w="2252" w:type="dxa"/>
          </w:tcPr>
          <w:p w14:paraId="13B9FB60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e-based, Michigan</w:t>
            </w:r>
          </w:p>
        </w:tc>
        <w:tc>
          <w:tcPr>
            <w:tcW w:w="1170" w:type="dxa"/>
          </w:tcPr>
          <w:p w14:paraId="60ED56BB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351" w:type="dxa"/>
          </w:tcPr>
          <w:p w14:paraId="0C25415E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7 (8.59)</w:t>
            </w:r>
          </w:p>
        </w:tc>
        <w:tc>
          <w:tcPr>
            <w:tcW w:w="1080" w:type="dxa"/>
          </w:tcPr>
          <w:p w14:paraId="0C49692D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6</w:t>
            </w:r>
          </w:p>
        </w:tc>
      </w:tr>
      <w:tr w:rsidR="00BC7D3D" w:rsidRPr="00BC7D3D" w14:paraId="404BEAA2" w14:textId="77777777" w:rsidTr="00BC7D3D">
        <w:tc>
          <w:tcPr>
            <w:tcW w:w="1477" w:type="dxa"/>
          </w:tcPr>
          <w:p w14:paraId="02F450C9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ordano et al., 2024</w:t>
            </w:r>
          </w:p>
        </w:tc>
        <w:tc>
          <w:tcPr>
            <w:tcW w:w="1296" w:type="dxa"/>
          </w:tcPr>
          <w:p w14:paraId="71CBE3B1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451" w:type="dxa"/>
          </w:tcPr>
          <w:p w14:paraId="35EAF1BE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 Group</w:t>
            </w:r>
          </w:p>
        </w:tc>
        <w:tc>
          <w:tcPr>
            <w:tcW w:w="1439" w:type="dxa"/>
          </w:tcPr>
          <w:p w14:paraId="195ED31D" w14:textId="3E15438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9" w:type="dxa"/>
          </w:tcPr>
          <w:p w14:paraId="1148DAEC" w14:textId="350EF1CB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Yes (3 months)</w:t>
            </w:r>
          </w:p>
        </w:tc>
        <w:tc>
          <w:tcPr>
            <w:tcW w:w="2252" w:type="dxa"/>
          </w:tcPr>
          <w:p w14:paraId="33033B7E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-term care homes</w:t>
            </w:r>
          </w:p>
        </w:tc>
        <w:tc>
          <w:tcPr>
            <w:tcW w:w="1170" w:type="dxa"/>
          </w:tcPr>
          <w:p w14:paraId="1E0E2D9D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351" w:type="dxa"/>
          </w:tcPr>
          <w:p w14:paraId="20F89589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Treatment: 79.93 (11.96); Control: 81.5(9.9)</w:t>
            </w:r>
          </w:p>
        </w:tc>
        <w:tc>
          <w:tcPr>
            <w:tcW w:w="1080" w:type="dxa"/>
          </w:tcPr>
          <w:p w14:paraId="7B8D76C4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reatment: </w:t>
            </w:r>
          </w:p>
          <w:p w14:paraId="7D1240C6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78.57; Control: 50</w:t>
            </w:r>
          </w:p>
        </w:tc>
      </w:tr>
      <w:tr w:rsidR="00BC7D3D" w:rsidRPr="00BC7D3D" w14:paraId="46D80DC5" w14:textId="77777777" w:rsidTr="00BC7D3D">
        <w:tc>
          <w:tcPr>
            <w:tcW w:w="1477" w:type="dxa"/>
          </w:tcPr>
          <w:p w14:paraId="3B7528AF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uld et al., 2024</w:t>
            </w:r>
          </w:p>
        </w:tc>
        <w:tc>
          <w:tcPr>
            <w:tcW w:w="1296" w:type="dxa"/>
          </w:tcPr>
          <w:p w14:paraId="18A6A7A1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51" w:type="dxa"/>
          </w:tcPr>
          <w:p w14:paraId="4C798E19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439" w:type="dxa"/>
          </w:tcPr>
          <w:p w14:paraId="529787E2" w14:textId="656CB2D1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1439" w:type="dxa"/>
          </w:tcPr>
          <w:p w14:paraId="6E4D4147" w14:textId="65D5B542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Yes (4 weeks and 8 weeks)</w:t>
            </w:r>
          </w:p>
        </w:tc>
        <w:tc>
          <w:tcPr>
            <w:tcW w:w="2252" w:type="dxa"/>
          </w:tcPr>
          <w:p w14:paraId="24CE25B9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e-based, video/DVD + phone coaching</w:t>
            </w:r>
          </w:p>
        </w:tc>
        <w:tc>
          <w:tcPr>
            <w:tcW w:w="1170" w:type="dxa"/>
          </w:tcPr>
          <w:p w14:paraId="1389F776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351" w:type="dxa"/>
          </w:tcPr>
          <w:p w14:paraId="2EE727C2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4 (6.2)</w:t>
            </w:r>
          </w:p>
        </w:tc>
        <w:tc>
          <w:tcPr>
            <w:tcW w:w="1080" w:type="dxa"/>
          </w:tcPr>
          <w:p w14:paraId="74ED18A9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BC7D3D" w:rsidRPr="00BC7D3D" w14:paraId="5FB8002B" w14:textId="77777777" w:rsidTr="00BC7D3D">
        <w:tc>
          <w:tcPr>
            <w:tcW w:w="1477" w:type="dxa"/>
          </w:tcPr>
          <w:p w14:paraId="69951A80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k &amp; Kim, 2022</w:t>
            </w:r>
          </w:p>
        </w:tc>
        <w:tc>
          <w:tcPr>
            <w:tcW w:w="1296" w:type="dxa"/>
          </w:tcPr>
          <w:p w14:paraId="18269BD6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Korea</w:t>
            </w:r>
          </w:p>
        </w:tc>
        <w:tc>
          <w:tcPr>
            <w:tcW w:w="1451" w:type="dxa"/>
          </w:tcPr>
          <w:p w14:paraId="1C351379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al study</w:t>
            </w:r>
          </w:p>
        </w:tc>
        <w:tc>
          <w:tcPr>
            <w:tcW w:w="1439" w:type="dxa"/>
          </w:tcPr>
          <w:p w14:paraId="599E78BE" w14:textId="50CC6AD5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39" w:type="dxa"/>
          </w:tcPr>
          <w:p w14:paraId="3B38BB4F" w14:textId="1A44B9F4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Yes (2 months)</w:t>
            </w:r>
          </w:p>
        </w:tc>
        <w:tc>
          <w:tcPr>
            <w:tcW w:w="2252" w:type="dxa"/>
          </w:tcPr>
          <w:p w14:paraId="0A76A1F1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e-based (AI Care Project)</w:t>
            </w:r>
          </w:p>
        </w:tc>
        <w:tc>
          <w:tcPr>
            <w:tcW w:w="1170" w:type="dxa"/>
          </w:tcPr>
          <w:p w14:paraId="042F3EAC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sz w:val="20"/>
                <w:szCs w:val="20"/>
              </w:rPr>
              <w:t>291</w:t>
            </w:r>
          </w:p>
        </w:tc>
        <w:tc>
          <w:tcPr>
            <w:tcW w:w="1351" w:type="dxa"/>
          </w:tcPr>
          <w:p w14:paraId="2383EEBB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69 (5.83)</w:t>
            </w:r>
          </w:p>
        </w:tc>
        <w:tc>
          <w:tcPr>
            <w:tcW w:w="1080" w:type="dxa"/>
          </w:tcPr>
          <w:p w14:paraId="176A2FC9" w14:textId="77777777" w:rsidR="00BC7D3D" w:rsidRPr="00BC7D3D" w:rsidRDefault="00BC7D3D" w:rsidP="00BC7D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7D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9</w:t>
            </w:r>
          </w:p>
        </w:tc>
      </w:tr>
    </w:tbl>
    <w:p w14:paraId="30EB5CC5" w14:textId="77777777" w:rsidR="0004212D" w:rsidRPr="00BC7D3D" w:rsidRDefault="0004212D">
      <w:pPr>
        <w:rPr>
          <w:rFonts w:ascii="Times New Roman" w:eastAsia="Times New Roman" w:hAnsi="Times New Roman" w:cs="Times New Roman"/>
          <w:sz w:val="20"/>
          <w:szCs w:val="20"/>
        </w:rPr>
      </w:pPr>
    </w:p>
    <w:sectPr w:rsidR="0004212D" w:rsidRPr="00BC7D3D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212D"/>
    <w:rsid w:val="0004212D"/>
    <w:rsid w:val="005D2EA7"/>
    <w:rsid w:val="00BC7D3D"/>
    <w:rsid w:val="00F6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DC7745"/>
  <w15:docId w15:val="{435D44F2-647B-B54B-ACC3-436A7F66E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Calibri"/>
        <w:sz w:val="24"/>
        <w:szCs w:val="24"/>
        <w:lang w:val="e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0"/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281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1541</Words>
  <Characters>8788</Characters>
  <Application>Microsoft Office Word</Application>
  <DocSecurity>0</DocSecurity>
  <Lines>73</Lines>
  <Paragraphs>20</Paragraphs>
  <ScaleCrop>false</ScaleCrop>
  <Company/>
  <LinksUpToDate>false</LinksUpToDate>
  <CharactersWithSpaces>10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eyi Zhou</cp:lastModifiedBy>
  <cp:revision>4</cp:revision>
  <dcterms:created xsi:type="dcterms:W3CDTF">2025-08-31T08:23:00Z</dcterms:created>
  <dcterms:modified xsi:type="dcterms:W3CDTF">2025-10-09T01:56:00Z</dcterms:modified>
</cp:coreProperties>
</file>